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F787AE" w14:textId="5377D834" w:rsidR="00790D60" w:rsidRPr="00D8788B" w:rsidRDefault="007D15DD" w:rsidP="0019429C">
      <w:pPr>
        <w:pStyle w:val="Titre1"/>
        <w:spacing w:before="0" w:line="240" w:lineRule="auto"/>
        <w:ind w:left="1843" w:right="184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OLE_LINK346"/>
      <w:bookmarkStart w:id="1" w:name="OLE_LINK81"/>
      <w:bookmarkStart w:id="2" w:name="OLE_LINK82"/>
      <w:bookmarkStart w:id="3" w:name="OLE_LINK109"/>
      <w:bookmarkStart w:id="4" w:name="OLE_LINK110"/>
      <w:bookmarkStart w:id="5" w:name="OLE_LINK111"/>
      <w:bookmarkStart w:id="6" w:name="OLE_LINK401"/>
      <w:bookmarkStart w:id="7" w:name="OLE_LINK309"/>
      <w:bookmarkStart w:id="8" w:name="OLE_LINK310"/>
      <w:bookmarkStart w:id="9" w:name="OLE_LINK293"/>
      <w:bookmarkStart w:id="10" w:name="OLE_LINK294"/>
      <w:bookmarkStart w:id="11" w:name="OLE_LINK3"/>
      <w:bookmarkStart w:id="12" w:name="OLE_LINK199"/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S</w:t>
      </w:r>
      <w:r w:rsidR="00F74B7E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 </w:t>
      </w:r>
      <w:r w:rsidR="00790D60" w:rsidRPr="00D8788B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Table:</w:t>
      </w:r>
      <w:r w:rsidR="00790D60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Start w:id="13" w:name="OLE_LINK41"/>
      <w:bookmarkStart w:id="14" w:name="OLE_LINK185"/>
      <w:r w:rsidR="00C83A11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Indicators of social position </w:t>
      </w:r>
      <w:r w:rsidR="00451120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>of</w:t>
      </w:r>
      <w:r w:rsidR="00C83A11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bookmarkEnd w:id="13"/>
      <w:r w:rsidR="006B6CB8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>participants</w:t>
      </w:r>
      <w:r w:rsidR="00790D60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bookmarkEnd w:id="0"/>
      <w:bookmarkEnd w:id="14"/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4"/>
        <w:gridCol w:w="1840"/>
        <w:gridCol w:w="800"/>
        <w:gridCol w:w="560"/>
      </w:tblGrid>
      <w:tr w:rsidR="00D8788B" w:rsidRPr="00D8788B" w14:paraId="205177CF" w14:textId="77777777" w:rsidTr="00D8788B">
        <w:trPr>
          <w:trHeight w:val="57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D6440C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3FD3496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D7291F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%</w:t>
            </w:r>
          </w:p>
        </w:tc>
      </w:tr>
      <w:tr w:rsidR="00D8788B" w:rsidRPr="00D8788B" w14:paraId="12F37579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06E091A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ducation (y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602088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≥1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CCE570" w14:textId="61A6F83B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8ABFF9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5</w:t>
            </w:r>
          </w:p>
        </w:tc>
      </w:tr>
      <w:tr w:rsidR="00D8788B" w:rsidRPr="00D8788B" w14:paraId="2B3A781E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  <w:hideMark/>
          </w:tcPr>
          <w:p w14:paraId="20EE5769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29C1050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4-1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2ABD9A" w14:textId="5D8DE79E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B8B66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2</w:t>
            </w:r>
          </w:p>
        </w:tc>
      </w:tr>
      <w:tr w:rsidR="00D8788B" w:rsidRPr="00D8788B" w14:paraId="58FED30E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  <w:hideMark/>
          </w:tcPr>
          <w:p w14:paraId="7D1EE38C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50C6B18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12-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8754D82" w14:textId="27FB7FBA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2B739A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1</w:t>
            </w:r>
          </w:p>
        </w:tc>
      </w:tr>
      <w:tr w:rsidR="00D8788B" w:rsidRPr="00D8788B" w14:paraId="7F8D5CA7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42F3A08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1761DF64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≤1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0C3C756" w14:textId="765FC88D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C2F713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</w:t>
            </w:r>
          </w:p>
        </w:tc>
      </w:tr>
      <w:tr w:rsidR="00D8788B" w:rsidRPr="00D8788B" w14:paraId="1838E921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D28812E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vAlign w:val="center"/>
          </w:tcPr>
          <w:p w14:paraId="45F0ADFB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3D4F6228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91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975688E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0</w:t>
            </w:r>
          </w:p>
        </w:tc>
      </w:tr>
      <w:tr w:rsidR="00D8788B" w:rsidRPr="00D8788B" w14:paraId="48F50F4A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5A544CC9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6F12A4E4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394CB1EB" w14:textId="539DBC16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2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E525E36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5</w:t>
            </w:r>
          </w:p>
        </w:tc>
      </w:tr>
      <w:tr w:rsidR="00D8788B" w:rsidRPr="00D8788B" w14:paraId="38781B85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  <w:hideMark/>
          </w:tcPr>
          <w:p w14:paraId="7C58634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65E542A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73AF2C9" w14:textId="6545835D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80D500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D8788B" w:rsidRPr="00D8788B" w14:paraId="3C525CEB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72C491D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A1B9462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F18651F" w14:textId="36CD6BCA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EC10EE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9</w:t>
            </w:r>
          </w:p>
        </w:tc>
      </w:tr>
      <w:tr w:rsidR="00D8788B" w:rsidRPr="00D8788B" w14:paraId="0AC57A68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  <w:hideMark/>
          </w:tcPr>
          <w:p w14:paraId="3EC370C6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  <w:hideMark/>
          </w:tcPr>
          <w:p w14:paraId="6ACA27C1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6864106C" w14:textId="01ACF888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5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61D6DC12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3</w:t>
            </w:r>
          </w:p>
        </w:tc>
      </w:tr>
      <w:tr w:rsidR="00D8788B" w:rsidRPr="00D8788B" w14:paraId="704D9139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  <w:hideMark/>
          </w:tcPr>
          <w:p w14:paraId="54F58F6B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come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hideMark/>
          </w:tcPr>
          <w:p w14:paraId="6B8BD914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ery high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6F13D2F8" w14:textId="63C72C35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3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69153ED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2</w:t>
            </w:r>
          </w:p>
        </w:tc>
      </w:tr>
      <w:tr w:rsidR="00D8788B" w:rsidRPr="00D8788B" w14:paraId="5DA98DBD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  <w:hideMark/>
          </w:tcPr>
          <w:p w14:paraId="6AC927A6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  <w:hideMark/>
          </w:tcPr>
          <w:p w14:paraId="4202F361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63FB59F" w14:textId="6AF7CCF0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273F0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4</w:t>
            </w:r>
          </w:p>
        </w:tc>
      </w:tr>
      <w:tr w:rsidR="00D8788B" w:rsidRPr="00D8788B" w14:paraId="68135EB4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4CAF6D3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0FDC3DB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ddl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24F591D" w14:textId="3F7E024E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1A7BFC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</w:t>
            </w:r>
          </w:p>
        </w:tc>
      </w:tr>
      <w:tr w:rsidR="00D8788B" w:rsidRPr="00D8788B" w14:paraId="1A97B2F8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4A25140E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</w:tcPr>
          <w:p w14:paraId="0B7F2FCF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959E00F" w14:textId="602B528F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F55A5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20</w:t>
            </w:r>
          </w:p>
        </w:tc>
      </w:tr>
      <w:tr w:rsidR="00D8788B" w:rsidRPr="00D8788B" w14:paraId="46F0D80D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48B9953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129DE62D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4E94109B" w14:textId="790B2B30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9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214DF65B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40</w:t>
            </w:r>
          </w:p>
        </w:tc>
      </w:tr>
      <w:tr w:rsidR="00D8788B" w:rsidRPr="00D8788B" w14:paraId="5A3D957D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209D402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pouse occupation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</w:tcPr>
          <w:p w14:paraId="4BB2819D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anagement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1A234A64" w14:textId="3C84B83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8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56E99673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8</w:t>
            </w:r>
          </w:p>
        </w:tc>
      </w:tr>
      <w:tr w:rsidR="00D8788B" w:rsidRPr="00D8788B" w14:paraId="26262EF1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079CC2D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23EB7132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1A6262C2" w14:textId="4A9BDF7C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736CEA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7</w:t>
            </w:r>
          </w:p>
        </w:tc>
      </w:tr>
      <w:tr w:rsidR="00D8788B" w:rsidRPr="00D8788B" w14:paraId="3ED781DF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21E3968A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3312EE72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lue collar/clerk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8525BBC" w14:textId="58D9792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A9630B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3</w:t>
            </w:r>
          </w:p>
        </w:tc>
      </w:tr>
      <w:tr w:rsidR="00D8788B" w:rsidRPr="00D8788B" w14:paraId="29576E4D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tcBorders>
              <w:bottom w:val="dotDotDash" w:sz="4" w:space="0" w:color="auto"/>
            </w:tcBorders>
            <w:noWrap/>
            <w:vAlign w:val="center"/>
          </w:tcPr>
          <w:p w14:paraId="6C9E13FD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dotDotDash" w:sz="4" w:space="0" w:color="auto"/>
            </w:tcBorders>
            <w:noWrap/>
          </w:tcPr>
          <w:p w14:paraId="0771B1CC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dotDotDash" w:sz="4" w:space="0" w:color="auto"/>
              <w:right w:val="nil"/>
            </w:tcBorders>
            <w:vAlign w:val="center"/>
          </w:tcPr>
          <w:p w14:paraId="2FBE8D57" w14:textId="2A09B698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dotDotDash" w:sz="4" w:space="0" w:color="auto"/>
              <w:right w:val="single" w:sz="4" w:space="0" w:color="auto"/>
            </w:tcBorders>
            <w:vAlign w:val="center"/>
          </w:tcPr>
          <w:p w14:paraId="3C411F38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2</w:t>
            </w:r>
          </w:p>
        </w:tc>
      </w:tr>
      <w:tr w:rsidR="00D8788B" w:rsidRPr="00D8788B" w14:paraId="5E85352B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 w:val="restart"/>
            <w:tcBorders>
              <w:top w:val="dotDotDash" w:sz="4" w:space="0" w:color="auto"/>
            </w:tcBorders>
            <w:noWrap/>
            <w:vAlign w:val="center"/>
          </w:tcPr>
          <w:p w14:paraId="1A2F5A5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ocial vulnerability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</w:tcBorders>
            <w:noWrap/>
            <w:vAlign w:val="center"/>
          </w:tcPr>
          <w:p w14:paraId="25A9715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Low</w:t>
            </w:r>
          </w:p>
        </w:tc>
        <w:tc>
          <w:tcPr>
            <w:tcW w:w="0" w:type="auto"/>
            <w:tcBorders>
              <w:top w:val="dotDotDash" w:sz="4" w:space="0" w:color="auto"/>
              <w:bottom w:val="nil"/>
              <w:right w:val="nil"/>
            </w:tcBorders>
            <w:vAlign w:val="center"/>
          </w:tcPr>
          <w:p w14:paraId="706D866B" w14:textId="51AEAE7F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</w:t>
            </w:r>
          </w:p>
        </w:tc>
        <w:tc>
          <w:tcPr>
            <w:tcW w:w="0" w:type="auto"/>
            <w:tcBorders>
              <w:top w:val="dotDotDash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4CAAE15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</w:t>
            </w:r>
          </w:p>
        </w:tc>
      </w:tr>
      <w:tr w:rsidR="00D8788B" w:rsidRPr="00D8788B" w14:paraId="5FE98979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37558EC9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68537887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verag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543C622" w14:textId="356930B4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4E030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3</w:t>
            </w:r>
          </w:p>
        </w:tc>
      </w:tr>
      <w:tr w:rsidR="00D8788B" w:rsidRPr="00D8788B" w14:paraId="7D7C9CE6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noWrap/>
            <w:vAlign w:val="center"/>
          </w:tcPr>
          <w:p w14:paraId="1D4BC059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noWrap/>
            <w:vAlign w:val="center"/>
          </w:tcPr>
          <w:p w14:paraId="7E1EE48E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High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2330DB5" w14:textId="1F7E38D1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A17E71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8</w:t>
            </w:r>
          </w:p>
        </w:tc>
      </w:tr>
      <w:tr w:rsidR="00D8788B" w:rsidRPr="00D8788B" w14:paraId="57D44CB4" w14:textId="77777777" w:rsidTr="00D31D6C">
        <w:tblPrEx>
          <w:jc w:val="left"/>
        </w:tblPrEx>
        <w:trPr>
          <w:trHeight w:val="57"/>
        </w:trPr>
        <w:tc>
          <w:tcPr>
            <w:tcW w:w="0" w:type="auto"/>
            <w:vMerge/>
            <w:tcBorders>
              <w:bottom w:val="single" w:sz="4" w:space="0" w:color="auto"/>
            </w:tcBorders>
            <w:noWrap/>
            <w:vAlign w:val="center"/>
          </w:tcPr>
          <w:p w14:paraId="309C313F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noWrap/>
            <w:vAlign w:val="center"/>
          </w:tcPr>
          <w:p w14:paraId="731A03F1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8162E62" w14:textId="77777777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FE4CC8" w14:textId="48567215" w:rsidR="00D8788B" w:rsidRPr="00D8788B" w:rsidRDefault="00D8788B" w:rsidP="00D31D6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78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</w:p>
        </w:tc>
      </w:tr>
    </w:tbl>
    <w:p w14:paraId="68C44DFA" w14:textId="2F9E9EE6" w:rsidR="00822387" w:rsidRPr="00D8788B" w:rsidRDefault="00C607FF" w:rsidP="0019429C">
      <w:pPr>
        <w:pStyle w:val="Titre1"/>
        <w:spacing w:before="0" w:line="240" w:lineRule="auto"/>
        <w:ind w:left="1843" w:right="1840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15" w:name="OLE_LINK191"/>
      <w:bookmarkStart w:id="16" w:name="OLE_LINK172"/>
      <w:bookmarkStart w:id="17" w:name="OLE_LINK394"/>
      <w:bookmarkStart w:id="18" w:name="OLE_LINK395"/>
      <w:bookmarkStart w:id="19" w:name="OLE_LINK396"/>
      <w:r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percentages </w:t>
      </w:r>
      <w:r w:rsidR="0042290E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>were</w:t>
      </w:r>
      <w:r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alculated relatively to </w:t>
      </w:r>
      <w:r w:rsidR="009B3BC6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the </w:t>
      </w:r>
      <w:r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number of </w:t>
      </w:r>
      <w:r w:rsidR="009B3BC6">
        <w:rPr>
          <w:rFonts w:ascii="Times New Roman" w:hAnsi="Times New Roman" w:cs="Times New Roman"/>
          <w:color w:val="auto"/>
          <w:sz w:val="24"/>
          <w:szCs w:val="24"/>
          <w:lang w:val="en-US"/>
        </w:rPr>
        <w:t>participants</w:t>
      </w:r>
      <w:r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</w:t>
      </w:r>
      <w:r w:rsidR="009B3BC6">
        <w:rPr>
          <w:rFonts w:ascii="Times New Roman" w:hAnsi="Times New Roman" w:cs="Times New Roman"/>
          <w:color w:val="auto"/>
          <w:sz w:val="24"/>
          <w:szCs w:val="24"/>
          <w:lang w:val="en-US"/>
        </w:rPr>
        <w:t>selected for the study (n=159,476)</w:t>
      </w:r>
      <w:r w:rsidR="0037344B" w:rsidRPr="00D8788B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  <w:bookmarkEnd w:id="15"/>
      <w:bookmarkEnd w:id="16"/>
      <w:bookmarkEnd w:id="17"/>
    </w:p>
    <w:bookmarkEnd w:id="18"/>
    <w:bookmarkEnd w:id="19"/>
    <w:p w14:paraId="177A3C3B" w14:textId="77777777" w:rsidR="001F5550" w:rsidRPr="00C16FE7" w:rsidRDefault="001F5550" w:rsidP="0019429C">
      <w:pPr>
        <w:ind w:left="1843" w:right="1840"/>
        <w:rPr>
          <w:lang w:val="en-US"/>
        </w:rPr>
      </w:pPr>
    </w:p>
    <w:bookmarkEnd w:id="1"/>
    <w:bookmarkEnd w:id="2"/>
    <w:bookmarkEnd w:id="3"/>
    <w:bookmarkEnd w:id="4"/>
    <w:bookmarkEnd w:id="5"/>
    <w:bookmarkEnd w:id="6"/>
    <w:bookmarkEnd w:id="7"/>
    <w:bookmarkEnd w:id="8"/>
    <w:bookmarkEnd w:id="9"/>
    <w:bookmarkEnd w:id="10"/>
    <w:bookmarkEnd w:id="11"/>
    <w:bookmarkEnd w:id="12"/>
    <w:p w14:paraId="71D0F158" w14:textId="061E7B63" w:rsidR="00BC1BDC" w:rsidRPr="0019429C" w:rsidRDefault="00BC1BDC" w:rsidP="0019429C">
      <w:pPr>
        <w:ind w:right="1840"/>
        <w:rPr>
          <w:rFonts w:ascii="Times" w:hAnsi="Times"/>
          <w:b/>
          <w:bCs/>
          <w:sz w:val="24"/>
          <w:szCs w:val="24"/>
          <w:lang w:val="en-US"/>
        </w:rPr>
      </w:pPr>
    </w:p>
    <w:sectPr w:rsidR="00BC1BDC" w:rsidRPr="0019429C" w:rsidSect="00725D73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DC58C0" w14:textId="77777777" w:rsidR="006261C0" w:rsidRDefault="006261C0" w:rsidP="00034BF6">
      <w:pPr>
        <w:spacing w:after="0" w:line="240" w:lineRule="auto"/>
      </w:pPr>
      <w:r>
        <w:separator/>
      </w:r>
    </w:p>
  </w:endnote>
  <w:endnote w:type="continuationSeparator" w:id="0">
    <w:p w14:paraId="0BF9A6CA" w14:textId="77777777" w:rsidR="006261C0" w:rsidRDefault="006261C0" w:rsidP="00034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8994447"/>
      <w:docPartObj>
        <w:docPartGallery w:val="Page Numbers (Bottom of Page)"/>
        <w:docPartUnique/>
      </w:docPartObj>
    </w:sdtPr>
    <w:sdtContent>
      <w:p w14:paraId="343C332E" w14:textId="6189C299" w:rsidR="00011F58" w:rsidRDefault="00011F58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9</w:t>
        </w:r>
        <w:r>
          <w:fldChar w:fldCharType="end"/>
        </w:r>
      </w:p>
    </w:sdtContent>
  </w:sdt>
  <w:p w14:paraId="56566A56" w14:textId="77777777" w:rsidR="00011F58" w:rsidRDefault="00011F58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D1C791" w14:textId="77777777" w:rsidR="006261C0" w:rsidRDefault="006261C0" w:rsidP="00034BF6">
      <w:pPr>
        <w:spacing w:after="0" w:line="240" w:lineRule="auto"/>
      </w:pPr>
      <w:r>
        <w:separator/>
      </w:r>
    </w:p>
  </w:footnote>
  <w:footnote w:type="continuationSeparator" w:id="0">
    <w:p w14:paraId="095FC71B" w14:textId="77777777" w:rsidR="006261C0" w:rsidRDefault="006261C0" w:rsidP="00034B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94267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1D4E874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64238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1611E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7003FC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2B4EC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5974437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D283EB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BFA0E52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485AF2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394706C"/>
    <w:multiLevelType w:val="hybridMultilevel"/>
    <w:tmpl w:val="763EAA8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4835485"/>
    <w:multiLevelType w:val="hybridMultilevel"/>
    <w:tmpl w:val="BABC3E46"/>
    <w:lvl w:ilvl="0" w:tplc="FF9E197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0DA34EA6"/>
    <w:multiLevelType w:val="hybridMultilevel"/>
    <w:tmpl w:val="7338A9A8"/>
    <w:lvl w:ilvl="0" w:tplc="B0F05984"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10DF79C8"/>
    <w:multiLevelType w:val="hybridMultilevel"/>
    <w:tmpl w:val="4A7AA8CA"/>
    <w:lvl w:ilvl="0" w:tplc="48A8AA78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4" w15:restartNumberingAfterBreak="0">
    <w:nsid w:val="124E7FED"/>
    <w:multiLevelType w:val="hybridMultilevel"/>
    <w:tmpl w:val="4266BFFE"/>
    <w:lvl w:ilvl="0" w:tplc="13C24BFA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AC7E0F"/>
    <w:multiLevelType w:val="hybridMultilevel"/>
    <w:tmpl w:val="E976DB16"/>
    <w:lvl w:ilvl="0" w:tplc="D84A420A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6" w15:restartNumberingAfterBreak="0">
    <w:nsid w:val="4FD26FC9"/>
    <w:multiLevelType w:val="multilevel"/>
    <w:tmpl w:val="A962B0B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B37072B"/>
    <w:multiLevelType w:val="hybridMultilevel"/>
    <w:tmpl w:val="F6B2CC8E"/>
    <w:lvl w:ilvl="0" w:tplc="45CE59CA">
      <w:numFmt w:val="bullet"/>
      <w:lvlText w:val="-"/>
      <w:lvlJc w:val="left"/>
      <w:pPr>
        <w:ind w:left="720" w:hanging="360"/>
      </w:pPr>
      <w:rPr>
        <w:rFonts w:ascii="Times" w:eastAsia="Arial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7276DE"/>
    <w:multiLevelType w:val="hybridMultilevel"/>
    <w:tmpl w:val="B4BE6D2C"/>
    <w:lvl w:ilvl="0" w:tplc="A05A3814">
      <w:start w:val="4"/>
      <w:numFmt w:val="bullet"/>
      <w:lvlText w:val="-"/>
      <w:lvlJc w:val="left"/>
      <w:pPr>
        <w:ind w:left="927" w:hanging="360"/>
      </w:pPr>
      <w:rPr>
        <w:rFonts w:ascii="Times" w:eastAsiaTheme="minorEastAsia" w:hAnsi="Times" w:cs="Times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9" w15:restartNumberingAfterBreak="0">
    <w:nsid w:val="7FC166FA"/>
    <w:multiLevelType w:val="hybridMultilevel"/>
    <w:tmpl w:val="AAECAB8C"/>
    <w:lvl w:ilvl="0" w:tplc="1A64D4BC">
      <w:numFmt w:val="bullet"/>
      <w:lvlText w:val="-"/>
      <w:lvlJc w:val="left"/>
      <w:pPr>
        <w:ind w:left="927" w:hanging="360"/>
      </w:pPr>
      <w:rPr>
        <w:rFonts w:ascii="Times" w:eastAsiaTheme="minorEastAsia" w:hAnsi="Times" w:cs="Helvetica" w:hint="default"/>
      </w:rPr>
    </w:lvl>
    <w:lvl w:ilvl="1" w:tplc="040C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num w:numId="1" w16cid:durableId="672345353">
    <w:abstractNumId w:val="14"/>
  </w:num>
  <w:num w:numId="2" w16cid:durableId="950671419">
    <w:abstractNumId w:val="10"/>
  </w:num>
  <w:num w:numId="3" w16cid:durableId="93598997">
    <w:abstractNumId w:val="12"/>
  </w:num>
  <w:num w:numId="4" w16cid:durableId="524904415">
    <w:abstractNumId w:val="15"/>
  </w:num>
  <w:num w:numId="5" w16cid:durableId="875000315">
    <w:abstractNumId w:val="19"/>
  </w:num>
  <w:num w:numId="6" w16cid:durableId="1765955271">
    <w:abstractNumId w:val="16"/>
  </w:num>
  <w:num w:numId="7" w16cid:durableId="1660890614">
    <w:abstractNumId w:val="17"/>
  </w:num>
  <w:num w:numId="8" w16cid:durableId="1849101225">
    <w:abstractNumId w:val="18"/>
  </w:num>
  <w:num w:numId="9" w16cid:durableId="314577305">
    <w:abstractNumId w:val="11"/>
  </w:num>
  <w:num w:numId="10" w16cid:durableId="1132822064">
    <w:abstractNumId w:val="13"/>
  </w:num>
  <w:num w:numId="11" w16cid:durableId="1505706156">
    <w:abstractNumId w:val="8"/>
  </w:num>
  <w:num w:numId="12" w16cid:durableId="1232812472">
    <w:abstractNumId w:val="3"/>
  </w:num>
  <w:num w:numId="13" w16cid:durableId="171842143">
    <w:abstractNumId w:val="2"/>
  </w:num>
  <w:num w:numId="14" w16cid:durableId="1839886565">
    <w:abstractNumId w:val="1"/>
  </w:num>
  <w:num w:numId="15" w16cid:durableId="1645545922">
    <w:abstractNumId w:val="0"/>
  </w:num>
  <w:num w:numId="16" w16cid:durableId="369108320">
    <w:abstractNumId w:val="9"/>
  </w:num>
  <w:num w:numId="17" w16cid:durableId="305546917">
    <w:abstractNumId w:val="7"/>
  </w:num>
  <w:num w:numId="18" w16cid:durableId="1525048582">
    <w:abstractNumId w:val="6"/>
  </w:num>
  <w:num w:numId="19" w16cid:durableId="1607224828">
    <w:abstractNumId w:val="5"/>
  </w:num>
  <w:num w:numId="20" w16cid:durableId="22999747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avdv5vmdw9f8epraxvx5dnx02wfr5t52xe&quot;&gt;Age at retiremen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28&lt;/item&gt;&lt;/record-ids&gt;&lt;/item&gt;&lt;/Libraries&gt;"/>
  </w:docVars>
  <w:rsids>
    <w:rsidRoot w:val="00A2753A"/>
    <w:rsid w:val="00002294"/>
    <w:rsid w:val="00003663"/>
    <w:rsid w:val="00003669"/>
    <w:rsid w:val="000055D8"/>
    <w:rsid w:val="0000600D"/>
    <w:rsid w:val="000069BC"/>
    <w:rsid w:val="00011F58"/>
    <w:rsid w:val="00011FA7"/>
    <w:rsid w:val="00013D67"/>
    <w:rsid w:val="00015417"/>
    <w:rsid w:val="00016DB3"/>
    <w:rsid w:val="000171A9"/>
    <w:rsid w:val="00021EE9"/>
    <w:rsid w:val="00022583"/>
    <w:rsid w:val="000226BC"/>
    <w:rsid w:val="0002297D"/>
    <w:rsid w:val="000242ED"/>
    <w:rsid w:val="000254E7"/>
    <w:rsid w:val="00025525"/>
    <w:rsid w:val="00026DDA"/>
    <w:rsid w:val="00030C99"/>
    <w:rsid w:val="000331CA"/>
    <w:rsid w:val="00033828"/>
    <w:rsid w:val="0003392F"/>
    <w:rsid w:val="00033B71"/>
    <w:rsid w:val="00033C4A"/>
    <w:rsid w:val="00034BF6"/>
    <w:rsid w:val="00035147"/>
    <w:rsid w:val="000366AA"/>
    <w:rsid w:val="00036829"/>
    <w:rsid w:val="000370B7"/>
    <w:rsid w:val="00037BC0"/>
    <w:rsid w:val="00040563"/>
    <w:rsid w:val="00040908"/>
    <w:rsid w:val="000411DC"/>
    <w:rsid w:val="00041459"/>
    <w:rsid w:val="00041C4A"/>
    <w:rsid w:val="000448BD"/>
    <w:rsid w:val="0004533E"/>
    <w:rsid w:val="00046255"/>
    <w:rsid w:val="000463CF"/>
    <w:rsid w:val="00047105"/>
    <w:rsid w:val="00047C09"/>
    <w:rsid w:val="0005038E"/>
    <w:rsid w:val="00051D7C"/>
    <w:rsid w:val="000522DE"/>
    <w:rsid w:val="00053B36"/>
    <w:rsid w:val="000549E1"/>
    <w:rsid w:val="00054A1C"/>
    <w:rsid w:val="00055B4D"/>
    <w:rsid w:val="00056264"/>
    <w:rsid w:val="0005675B"/>
    <w:rsid w:val="000569C6"/>
    <w:rsid w:val="000605B1"/>
    <w:rsid w:val="00060AE4"/>
    <w:rsid w:val="000611C3"/>
    <w:rsid w:val="0006197F"/>
    <w:rsid w:val="000628EF"/>
    <w:rsid w:val="00063377"/>
    <w:rsid w:val="00065256"/>
    <w:rsid w:val="000662F3"/>
    <w:rsid w:val="00067A0C"/>
    <w:rsid w:val="00067E71"/>
    <w:rsid w:val="00070195"/>
    <w:rsid w:val="00071EEF"/>
    <w:rsid w:val="00072381"/>
    <w:rsid w:val="00072C49"/>
    <w:rsid w:val="00072F06"/>
    <w:rsid w:val="00073169"/>
    <w:rsid w:val="0007371C"/>
    <w:rsid w:val="00073815"/>
    <w:rsid w:val="0007425A"/>
    <w:rsid w:val="000763E5"/>
    <w:rsid w:val="00076DAE"/>
    <w:rsid w:val="000774FF"/>
    <w:rsid w:val="00077726"/>
    <w:rsid w:val="00077EF1"/>
    <w:rsid w:val="00077F19"/>
    <w:rsid w:val="00080F96"/>
    <w:rsid w:val="00081396"/>
    <w:rsid w:val="000816DD"/>
    <w:rsid w:val="00084E5E"/>
    <w:rsid w:val="000851F0"/>
    <w:rsid w:val="0008560D"/>
    <w:rsid w:val="0008678B"/>
    <w:rsid w:val="00086BB0"/>
    <w:rsid w:val="00086D86"/>
    <w:rsid w:val="00091236"/>
    <w:rsid w:val="00091415"/>
    <w:rsid w:val="00091EDF"/>
    <w:rsid w:val="000951AE"/>
    <w:rsid w:val="0009572A"/>
    <w:rsid w:val="00095CF0"/>
    <w:rsid w:val="000969E4"/>
    <w:rsid w:val="000A02E0"/>
    <w:rsid w:val="000A0427"/>
    <w:rsid w:val="000A0764"/>
    <w:rsid w:val="000A0DFC"/>
    <w:rsid w:val="000A1386"/>
    <w:rsid w:val="000A275B"/>
    <w:rsid w:val="000A3651"/>
    <w:rsid w:val="000A564E"/>
    <w:rsid w:val="000A594E"/>
    <w:rsid w:val="000A61FE"/>
    <w:rsid w:val="000A677D"/>
    <w:rsid w:val="000A72B9"/>
    <w:rsid w:val="000B0D79"/>
    <w:rsid w:val="000B2559"/>
    <w:rsid w:val="000B2EE1"/>
    <w:rsid w:val="000B3188"/>
    <w:rsid w:val="000B37A3"/>
    <w:rsid w:val="000B39FF"/>
    <w:rsid w:val="000B445C"/>
    <w:rsid w:val="000B52C3"/>
    <w:rsid w:val="000B6678"/>
    <w:rsid w:val="000B7535"/>
    <w:rsid w:val="000C0084"/>
    <w:rsid w:val="000C0285"/>
    <w:rsid w:val="000C0292"/>
    <w:rsid w:val="000C0614"/>
    <w:rsid w:val="000C15BC"/>
    <w:rsid w:val="000C1DAC"/>
    <w:rsid w:val="000C247E"/>
    <w:rsid w:val="000C2B47"/>
    <w:rsid w:val="000C2F88"/>
    <w:rsid w:val="000C387A"/>
    <w:rsid w:val="000C3BA9"/>
    <w:rsid w:val="000C43A2"/>
    <w:rsid w:val="000C44C2"/>
    <w:rsid w:val="000C4929"/>
    <w:rsid w:val="000C65B8"/>
    <w:rsid w:val="000C7692"/>
    <w:rsid w:val="000C7DCD"/>
    <w:rsid w:val="000C7E37"/>
    <w:rsid w:val="000D051E"/>
    <w:rsid w:val="000D0680"/>
    <w:rsid w:val="000D1900"/>
    <w:rsid w:val="000D35C1"/>
    <w:rsid w:val="000D3A16"/>
    <w:rsid w:val="000D5561"/>
    <w:rsid w:val="000D7D72"/>
    <w:rsid w:val="000E01EA"/>
    <w:rsid w:val="000E0357"/>
    <w:rsid w:val="000E0A6B"/>
    <w:rsid w:val="000E152C"/>
    <w:rsid w:val="000E171E"/>
    <w:rsid w:val="000E2147"/>
    <w:rsid w:val="000E3D35"/>
    <w:rsid w:val="000E6745"/>
    <w:rsid w:val="000E6850"/>
    <w:rsid w:val="000E6FFC"/>
    <w:rsid w:val="000E7106"/>
    <w:rsid w:val="000E7A31"/>
    <w:rsid w:val="000E7D2E"/>
    <w:rsid w:val="000F0613"/>
    <w:rsid w:val="000F0878"/>
    <w:rsid w:val="000F14ED"/>
    <w:rsid w:val="000F29DB"/>
    <w:rsid w:val="000F33F2"/>
    <w:rsid w:val="000F3B1C"/>
    <w:rsid w:val="000F3C1A"/>
    <w:rsid w:val="000F40B7"/>
    <w:rsid w:val="000F5C4A"/>
    <w:rsid w:val="000F6379"/>
    <w:rsid w:val="000F63D1"/>
    <w:rsid w:val="000F71E5"/>
    <w:rsid w:val="000F7A2B"/>
    <w:rsid w:val="00101A67"/>
    <w:rsid w:val="0010248E"/>
    <w:rsid w:val="00103729"/>
    <w:rsid w:val="0010404C"/>
    <w:rsid w:val="0010466C"/>
    <w:rsid w:val="001057E2"/>
    <w:rsid w:val="001066AD"/>
    <w:rsid w:val="00106B70"/>
    <w:rsid w:val="0010726B"/>
    <w:rsid w:val="001072DA"/>
    <w:rsid w:val="001121BA"/>
    <w:rsid w:val="001128FF"/>
    <w:rsid w:val="00113545"/>
    <w:rsid w:val="001138A0"/>
    <w:rsid w:val="001144B9"/>
    <w:rsid w:val="001146C4"/>
    <w:rsid w:val="00117994"/>
    <w:rsid w:val="00120722"/>
    <w:rsid w:val="001210C9"/>
    <w:rsid w:val="00121298"/>
    <w:rsid w:val="00122007"/>
    <w:rsid w:val="00122970"/>
    <w:rsid w:val="00122AF7"/>
    <w:rsid w:val="001235CB"/>
    <w:rsid w:val="001243C2"/>
    <w:rsid w:val="0012482A"/>
    <w:rsid w:val="00124A88"/>
    <w:rsid w:val="00124E21"/>
    <w:rsid w:val="00125A06"/>
    <w:rsid w:val="001260A7"/>
    <w:rsid w:val="00126828"/>
    <w:rsid w:val="001269F4"/>
    <w:rsid w:val="00127AB8"/>
    <w:rsid w:val="0013098C"/>
    <w:rsid w:val="00131503"/>
    <w:rsid w:val="00131E1B"/>
    <w:rsid w:val="001321D2"/>
    <w:rsid w:val="00132C23"/>
    <w:rsid w:val="00134BA9"/>
    <w:rsid w:val="0013707F"/>
    <w:rsid w:val="00137CA2"/>
    <w:rsid w:val="00140078"/>
    <w:rsid w:val="00140E76"/>
    <w:rsid w:val="001420EB"/>
    <w:rsid w:val="00142B44"/>
    <w:rsid w:val="001434B4"/>
    <w:rsid w:val="00144135"/>
    <w:rsid w:val="00145BB1"/>
    <w:rsid w:val="001462AE"/>
    <w:rsid w:val="00146393"/>
    <w:rsid w:val="00147300"/>
    <w:rsid w:val="00150F01"/>
    <w:rsid w:val="00155056"/>
    <w:rsid w:val="00155568"/>
    <w:rsid w:val="001559FB"/>
    <w:rsid w:val="00155A26"/>
    <w:rsid w:val="0015629E"/>
    <w:rsid w:val="00157DA0"/>
    <w:rsid w:val="00160238"/>
    <w:rsid w:val="00160AB8"/>
    <w:rsid w:val="00160FA2"/>
    <w:rsid w:val="00161004"/>
    <w:rsid w:val="00164C95"/>
    <w:rsid w:val="00164E9A"/>
    <w:rsid w:val="00165398"/>
    <w:rsid w:val="0016540C"/>
    <w:rsid w:val="0016694A"/>
    <w:rsid w:val="00166E7F"/>
    <w:rsid w:val="00167872"/>
    <w:rsid w:val="00167D3E"/>
    <w:rsid w:val="00170239"/>
    <w:rsid w:val="00173845"/>
    <w:rsid w:val="001761DF"/>
    <w:rsid w:val="00177356"/>
    <w:rsid w:val="00177E36"/>
    <w:rsid w:val="00177E51"/>
    <w:rsid w:val="00177EAB"/>
    <w:rsid w:val="001803FC"/>
    <w:rsid w:val="001819BE"/>
    <w:rsid w:val="00182858"/>
    <w:rsid w:val="00182E71"/>
    <w:rsid w:val="00182FF3"/>
    <w:rsid w:val="00183C55"/>
    <w:rsid w:val="00185828"/>
    <w:rsid w:val="00187E39"/>
    <w:rsid w:val="00190792"/>
    <w:rsid w:val="0019126D"/>
    <w:rsid w:val="0019190D"/>
    <w:rsid w:val="00192D75"/>
    <w:rsid w:val="00193AC2"/>
    <w:rsid w:val="0019429C"/>
    <w:rsid w:val="00195D5C"/>
    <w:rsid w:val="00196505"/>
    <w:rsid w:val="00197B60"/>
    <w:rsid w:val="001A166B"/>
    <w:rsid w:val="001A2EC3"/>
    <w:rsid w:val="001A3C85"/>
    <w:rsid w:val="001A4ED6"/>
    <w:rsid w:val="001A636D"/>
    <w:rsid w:val="001A764C"/>
    <w:rsid w:val="001B0ABB"/>
    <w:rsid w:val="001B173A"/>
    <w:rsid w:val="001B27D2"/>
    <w:rsid w:val="001B2DA6"/>
    <w:rsid w:val="001B36C5"/>
    <w:rsid w:val="001B377D"/>
    <w:rsid w:val="001B3E7C"/>
    <w:rsid w:val="001B4EC0"/>
    <w:rsid w:val="001B6054"/>
    <w:rsid w:val="001B6420"/>
    <w:rsid w:val="001B69B3"/>
    <w:rsid w:val="001C02FD"/>
    <w:rsid w:val="001C108B"/>
    <w:rsid w:val="001C1443"/>
    <w:rsid w:val="001C2B77"/>
    <w:rsid w:val="001C32A6"/>
    <w:rsid w:val="001C36C8"/>
    <w:rsid w:val="001C3821"/>
    <w:rsid w:val="001C489B"/>
    <w:rsid w:val="001C4C0D"/>
    <w:rsid w:val="001C64A2"/>
    <w:rsid w:val="001C655E"/>
    <w:rsid w:val="001C6BFD"/>
    <w:rsid w:val="001C7767"/>
    <w:rsid w:val="001C7B26"/>
    <w:rsid w:val="001C7D54"/>
    <w:rsid w:val="001C7EBC"/>
    <w:rsid w:val="001D24E8"/>
    <w:rsid w:val="001D39E3"/>
    <w:rsid w:val="001D3CC9"/>
    <w:rsid w:val="001E0F4F"/>
    <w:rsid w:val="001E253B"/>
    <w:rsid w:val="001E370A"/>
    <w:rsid w:val="001E496E"/>
    <w:rsid w:val="001E69D7"/>
    <w:rsid w:val="001E7668"/>
    <w:rsid w:val="001E78E5"/>
    <w:rsid w:val="001F0E1D"/>
    <w:rsid w:val="001F16D3"/>
    <w:rsid w:val="001F1B0C"/>
    <w:rsid w:val="001F3670"/>
    <w:rsid w:val="001F3D70"/>
    <w:rsid w:val="001F4A96"/>
    <w:rsid w:val="001F5550"/>
    <w:rsid w:val="001F5D29"/>
    <w:rsid w:val="001F7A7A"/>
    <w:rsid w:val="001F7C1C"/>
    <w:rsid w:val="00200BEB"/>
    <w:rsid w:val="00201266"/>
    <w:rsid w:val="00201E13"/>
    <w:rsid w:val="002057E0"/>
    <w:rsid w:val="0020682B"/>
    <w:rsid w:val="00206D48"/>
    <w:rsid w:val="002101BC"/>
    <w:rsid w:val="00210AA9"/>
    <w:rsid w:val="00213BBE"/>
    <w:rsid w:val="0021492F"/>
    <w:rsid w:val="00215303"/>
    <w:rsid w:val="00215630"/>
    <w:rsid w:val="00215F21"/>
    <w:rsid w:val="00216159"/>
    <w:rsid w:val="00216423"/>
    <w:rsid w:val="00216B20"/>
    <w:rsid w:val="0022033C"/>
    <w:rsid w:val="00222F8C"/>
    <w:rsid w:val="00223467"/>
    <w:rsid w:val="00223DCA"/>
    <w:rsid w:val="002250A5"/>
    <w:rsid w:val="00226087"/>
    <w:rsid w:val="0022692B"/>
    <w:rsid w:val="00231008"/>
    <w:rsid w:val="00232990"/>
    <w:rsid w:val="0023337A"/>
    <w:rsid w:val="002342B2"/>
    <w:rsid w:val="00235037"/>
    <w:rsid w:val="0023767F"/>
    <w:rsid w:val="00240811"/>
    <w:rsid w:val="0024477C"/>
    <w:rsid w:val="00246BA7"/>
    <w:rsid w:val="00247E3A"/>
    <w:rsid w:val="0025019E"/>
    <w:rsid w:val="0025028F"/>
    <w:rsid w:val="002512A1"/>
    <w:rsid w:val="00251A54"/>
    <w:rsid w:val="00253A10"/>
    <w:rsid w:val="002541F4"/>
    <w:rsid w:val="0025578F"/>
    <w:rsid w:val="00261131"/>
    <w:rsid w:val="00262273"/>
    <w:rsid w:val="002634E0"/>
    <w:rsid w:val="00263743"/>
    <w:rsid w:val="00264DC9"/>
    <w:rsid w:val="00265578"/>
    <w:rsid w:val="00265C0B"/>
    <w:rsid w:val="00267230"/>
    <w:rsid w:val="00267BC6"/>
    <w:rsid w:val="00267F08"/>
    <w:rsid w:val="002727DA"/>
    <w:rsid w:val="0027402D"/>
    <w:rsid w:val="00274063"/>
    <w:rsid w:val="00275538"/>
    <w:rsid w:val="002758A4"/>
    <w:rsid w:val="00276301"/>
    <w:rsid w:val="002764C9"/>
    <w:rsid w:val="0028024D"/>
    <w:rsid w:val="00281321"/>
    <w:rsid w:val="00281E32"/>
    <w:rsid w:val="00281EED"/>
    <w:rsid w:val="0028348E"/>
    <w:rsid w:val="002834C7"/>
    <w:rsid w:val="002842D3"/>
    <w:rsid w:val="00284D66"/>
    <w:rsid w:val="0028563C"/>
    <w:rsid w:val="00285D3B"/>
    <w:rsid w:val="00285DBB"/>
    <w:rsid w:val="00286361"/>
    <w:rsid w:val="002863A3"/>
    <w:rsid w:val="0028652C"/>
    <w:rsid w:val="00286CD4"/>
    <w:rsid w:val="00287B24"/>
    <w:rsid w:val="00290EDF"/>
    <w:rsid w:val="0029137A"/>
    <w:rsid w:val="00293535"/>
    <w:rsid w:val="002935CD"/>
    <w:rsid w:val="00293DB3"/>
    <w:rsid w:val="00295B23"/>
    <w:rsid w:val="00295BA1"/>
    <w:rsid w:val="00296D1A"/>
    <w:rsid w:val="002A0001"/>
    <w:rsid w:val="002A0269"/>
    <w:rsid w:val="002A02D9"/>
    <w:rsid w:val="002A09B7"/>
    <w:rsid w:val="002A0B1C"/>
    <w:rsid w:val="002A105C"/>
    <w:rsid w:val="002A1944"/>
    <w:rsid w:val="002A353B"/>
    <w:rsid w:val="002A4B1B"/>
    <w:rsid w:val="002A4FF3"/>
    <w:rsid w:val="002A68ED"/>
    <w:rsid w:val="002A7463"/>
    <w:rsid w:val="002A7525"/>
    <w:rsid w:val="002B071B"/>
    <w:rsid w:val="002B2A10"/>
    <w:rsid w:val="002B3890"/>
    <w:rsid w:val="002B46F1"/>
    <w:rsid w:val="002B6D28"/>
    <w:rsid w:val="002C1484"/>
    <w:rsid w:val="002C3D5D"/>
    <w:rsid w:val="002C459C"/>
    <w:rsid w:val="002C4F6A"/>
    <w:rsid w:val="002C5067"/>
    <w:rsid w:val="002C53C4"/>
    <w:rsid w:val="002C58C8"/>
    <w:rsid w:val="002D01F5"/>
    <w:rsid w:val="002D1BC6"/>
    <w:rsid w:val="002D2F95"/>
    <w:rsid w:val="002D7083"/>
    <w:rsid w:val="002D7AD0"/>
    <w:rsid w:val="002D7C88"/>
    <w:rsid w:val="002E15D6"/>
    <w:rsid w:val="002E24D3"/>
    <w:rsid w:val="002E2F26"/>
    <w:rsid w:val="002E5C0E"/>
    <w:rsid w:val="002E6A79"/>
    <w:rsid w:val="002E799B"/>
    <w:rsid w:val="002E7D57"/>
    <w:rsid w:val="002F020D"/>
    <w:rsid w:val="002F03B3"/>
    <w:rsid w:val="002F2E81"/>
    <w:rsid w:val="002F3B6B"/>
    <w:rsid w:val="002F4377"/>
    <w:rsid w:val="002F507E"/>
    <w:rsid w:val="002F6465"/>
    <w:rsid w:val="002F77C4"/>
    <w:rsid w:val="003030DE"/>
    <w:rsid w:val="003031D1"/>
    <w:rsid w:val="00303754"/>
    <w:rsid w:val="0030383C"/>
    <w:rsid w:val="003042F7"/>
    <w:rsid w:val="003051C0"/>
    <w:rsid w:val="00305755"/>
    <w:rsid w:val="00307081"/>
    <w:rsid w:val="00311967"/>
    <w:rsid w:val="003119CC"/>
    <w:rsid w:val="00311BB4"/>
    <w:rsid w:val="00311F63"/>
    <w:rsid w:val="0031214B"/>
    <w:rsid w:val="00314D5C"/>
    <w:rsid w:val="00314E42"/>
    <w:rsid w:val="00316F5E"/>
    <w:rsid w:val="0032047D"/>
    <w:rsid w:val="003211A7"/>
    <w:rsid w:val="00321FE4"/>
    <w:rsid w:val="003240CD"/>
    <w:rsid w:val="00325484"/>
    <w:rsid w:val="00325BC9"/>
    <w:rsid w:val="00326DA6"/>
    <w:rsid w:val="00330FDF"/>
    <w:rsid w:val="003315BD"/>
    <w:rsid w:val="00331972"/>
    <w:rsid w:val="00331AB1"/>
    <w:rsid w:val="00332242"/>
    <w:rsid w:val="003328F3"/>
    <w:rsid w:val="00332BEE"/>
    <w:rsid w:val="003331E4"/>
    <w:rsid w:val="00333A6F"/>
    <w:rsid w:val="00333CC6"/>
    <w:rsid w:val="00334845"/>
    <w:rsid w:val="003355A8"/>
    <w:rsid w:val="00336E06"/>
    <w:rsid w:val="00336E35"/>
    <w:rsid w:val="00337738"/>
    <w:rsid w:val="00337B6F"/>
    <w:rsid w:val="00337B86"/>
    <w:rsid w:val="00340A1E"/>
    <w:rsid w:val="00342D3E"/>
    <w:rsid w:val="00343612"/>
    <w:rsid w:val="00344128"/>
    <w:rsid w:val="00344DCC"/>
    <w:rsid w:val="00345145"/>
    <w:rsid w:val="00345E46"/>
    <w:rsid w:val="0034638C"/>
    <w:rsid w:val="00346CF7"/>
    <w:rsid w:val="003471E8"/>
    <w:rsid w:val="00347876"/>
    <w:rsid w:val="00350C45"/>
    <w:rsid w:val="00350E9C"/>
    <w:rsid w:val="003512B4"/>
    <w:rsid w:val="003515F5"/>
    <w:rsid w:val="00351D4B"/>
    <w:rsid w:val="00352082"/>
    <w:rsid w:val="0035358F"/>
    <w:rsid w:val="00354F03"/>
    <w:rsid w:val="003550B7"/>
    <w:rsid w:val="00355B90"/>
    <w:rsid w:val="00355F1E"/>
    <w:rsid w:val="00356822"/>
    <w:rsid w:val="00356C30"/>
    <w:rsid w:val="00360CBF"/>
    <w:rsid w:val="00361DF2"/>
    <w:rsid w:val="003620F0"/>
    <w:rsid w:val="00362E49"/>
    <w:rsid w:val="003630FD"/>
    <w:rsid w:val="00363DA9"/>
    <w:rsid w:val="00364729"/>
    <w:rsid w:val="003670A2"/>
    <w:rsid w:val="00367BC7"/>
    <w:rsid w:val="003705A9"/>
    <w:rsid w:val="0037078D"/>
    <w:rsid w:val="00370AB2"/>
    <w:rsid w:val="00371309"/>
    <w:rsid w:val="0037188B"/>
    <w:rsid w:val="00371DEC"/>
    <w:rsid w:val="00373149"/>
    <w:rsid w:val="003732D7"/>
    <w:rsid w:val="0037344B"/>
    <w:rsid w:val="0037355C"/>
    <w:rsid w:val="0037379D"/>
    <w:rsid w:val="0037448B"/>
    <w:rsid w:val="00374BA0"/>
    <w:rsid w:val="00374F38"/>
    <w:rsid w:val="00375B2B"/>
    <w:rsid w:val="003760C9"/>
    <w:rsid w:val="003801DC"/>
    <w:rsid w:val="00381181"/>
    <w:rsid w:val="003827F5"/>
    <w:rsid w:val="00383156"/>
    <w:rsid w:val="00383814"/>
    <w:rsid w:val="003839AB"/>
    <w:rsid w:val="00383CA1"/>
    <w:rsid w:val="00383FAB"/>
    <w:rsid w:val="00385167"/>
    <w:rsid w:val="0038531A"/>
    <w:rsid w:val="0038619A"/>
    <w:rsid w:val="00387564"/>
    <w:rsid w:val="00392018"/>
    <w:rsid w:val="00393866"/>
    <w:rsid w:val="0039411D"/>
    <w:rsid w:val="00394184"/>
    <w:rsid w:val="00394439"/>
    <w:rsid w:val="00394948"/>
    <w:rsid w:val="00394C3A"/>
    <w:rsid w:val="00395159"/>
    <w:rsid w:val="00396067"/>
    <w:rsid w:val="00396B3C"/>
    <w:rsid w:val="00396F71"/>
    <w:rsid w:val="0039741D"/>
    <w:rsid w:val="003A1AC6"/>
    <w:rsid w:val="003A25D1"/>
    <w:rsid w:val="003A343F"/>
    <w:rsid w:val="003A3E8A"/>
    <w:rsid w:val="003A773B"/>
    <w:rsid w:val="003B0267"/>
    <w:rsid w:val="003B0EC1"/>
    <w:rsid w:val="003B1B24"/>
    <w:rsid w:val="003B1E2A"/>
    <w:rsid w:val="003B4AF6"/>
    <w:rsid w:val="003B4B2A"/>
    <w:rsid w:val="003B67EC"/>
    <w:rsid w:val="003B7E90"/>
    <w:rsid w:val="003C1525"/>
    <w:rsid w:val="003C1B2B"/>
    <w:rsid w:val="003C1BC1"/>
    <w:rsid w:val="003C6D90"/>
    <w:rsid w:val="003C7A33"/>
    <w:rsid w:val="003C7F71"/>
    <w:rsid w:val="003D060C"/>
    <w:rsid w:val="003D0764"/>
    <w:rsid w:val="003D3564"/>
    <w:rsid w:val="003D51BE"/>
    <w:rsid w:val="003D615F"/>
    <w:rsid w:val="003D68F3"/>
    <w:rsid w:val="003D6EC7"/>
    <w:rsid w:val="003D78D2"/>
    <w:rsid w:val="003E0CD6"/>
    <w:rsid w:val="003E150E"/>
    <w:rsid w:val="003E1C06"/>
    <w:rsid w:val="003E2793"/>
    <w:rsid w:val="003E2E02"/>
    <w:rsid w:val="003E534E"/>
    <w:rsid w:val="003E6548"/>
    <w:rsid w:val="003E7D38"/>
    <w:rsid w:val="003F0524"/>
    <w:rsid w:val="003F0B73"/>
    <w:rsid w:val="003F3607"/>
    <w:rsid w:val="003F3B9C"/>
    <w:rsid w:val="003F3EDF"/>
    <w:rsid w:val="003F48BA"/>
    <w:rsid w:val="003F4957"/>
    <w:rsid w:val="003F4A9F"/>
    <w:rsid w:val="003F4C0A"/>
    <w:rsid w:val="003F5B2A"/>
    <w:rsid w:val="003F5BA5"/>
    <w:rsid w:val="003F6D5A"/>
    <w:rsid w:val="003F6DEB"/>
    <w:rsid w:val="003F6E31"/>
    <w:rsid w:val="003F7C96"/>
    <w:rsid w:val="003F7F9E"/>
    <w:rsid w:val="004001B4"/>
    <w:rsid w:val="004001FA"/>
    <w:rsid w:val="004007C8"/>
    <w:rsid w:val="004012F0"/>
    <w:rsid w:val="004032CB"/>
    <w:rsid w:val="0040333A"/>
    <w:rsid w:val="00403B3F"/>
    <w:rsid w:val="00403CBD"/>
    <w:rsid w:val="0041104F"/>
    <w:rsid w:val="004116F7"/>
    <w:rsid w:val="004121EA"/>
    <w:rsid w:val="00412658"/>
    <w:rsid w:val="0041390D"/>
    <w:rsid w:val="004144A8"/>
    <w:rsid w:val="00415293"/>
    <w:rsid w:val="004158A1"/>
    <w:rsid w:val="00416069"/>
    <w:rsid w:val="004160DB"/>
    <w:rsid w:val="00416254"/>
    <w:rsid w:val="00416A77"/>
    <w:rsid w:val="00417849"/>
    <w:rsid w:val="00420969"/>
    <w:rsid w:val="004217E2"/>
    <w:rsid w:val="004219C5"/>
    <w:rsid w:val="00421C6B"/>
    <w:rsid w:val="00422459"/>
    <w:rsid w:val="0042290E"/>
    <w:rsid w:val="00422A3C"/>
    <w:rsid w:val="004252B3"/>
    <w:rsid w:val="004261BA"/>
    <w:rsid w:val="00426293"/>
    <w:rsid w:val="00426C5B"/>
    <w:rsid w:val="00426EC2"/>
    <w:rsid w:val="00426FA7"/>
    <w:rsid w:val="0042738E"/>
    <w:rsid w:val="004273AC"/>
    <w:rsid w:val="00427867"/>
    <w:rsid w:val="00430097"/>
    <w:rsid w:val="00432536"/>
    <w:rsid w:val="00433571"/>
    <w:rsid w:val="004345E1"/>
    <w:rsid w:val="00437F1E"/>
    <w:rsid w:val="00440192"/>
    <w:rsid w:val="0044113D"/>
    <w:rsid w:val="004420E9"/>
    <w:rsid w:val="00442A3A"/>
    <w:rsid w:val="00443FB3"/>
    <w:rsid w:val="00444C65"/>
    <w:rsid w:val="00445329"/>
    <w:rsid w:val="00445543"/>
    <w:rsid w:val="00451120"/>
    <w:rsid w:val="00451ECB"/>
    <w:rsid w:val="0045249B"/>
    <w:rsid w:val="004534D2"/>
    <w:rsid w:val="00455A76"/>
    <w:rsid w:val="004573C0"/>
    <w:rsid w:val="004579B8"/>
    <w:rsid w:val="004600DB"/>
    <w:rsid w:val="00460283"/>
    <w:rsid w:val="00461333"/>
    <w:rsid w:val="004628FA"/>
    <w:rsid w:val="00463553"/>
    <w:rsid w:val="00463E56"/>
    <w:rsid w:val="00464B44"/>
    <w:rsid w:val="004661FD"/>
    <w:rsid w:val="00471A99"/>
    <w:rsid w:val="00473B60"/>
    <w:rsid w:val="00473D58"/>
    <w:rsid w:val="00475CC9"/>
    <w:rsid w:val="00476151"/>
    <w:rsid w:val="00476B76"/>
    <w:rsid w:val="00477276"/>
    <w:rsid w:val="00477A0A"/>
    <w:rsid w:val="00480783"/>
    <w:rsid w:val="004814B6"/>
    <w:rsid w:val="00483259"/>
    <w:rsid w:val="00483F2E"/>
    <w:rsid w:val="00484C1E"/>
    <w:rsid w:val="00484DA8"/>
    <w:rsid w:val="004902F2"/>
    <w:rsid w:val="00490488"/>
    <w:rsid w:val="004909A9"/>
    <w:rsid w:val="00490E47"/>
    <w:rsid w:val="004919D0"/>
    <w:rsid w:val="00492B62"/>
    <w:rsid w:val="004935E0"/>
    <w:rsid w:val="0049379E"/>
    <w:rsid w:val="00493F47"/>
    <w:rsid w:val="004958F5"/>
    <w:rsid w:val="00495B52"/>
    <w:rsid w:val="00495F32"/>
    <w:rsid w:val="004A000F"/>
    <w:rsid w:val="004A0421"/>
    <w:rsid w:val="004A058F"/>
    <w:rsid w:val="004A1061"/>
    <w:rsid w:val="004A17ED"/>
    <w:rsid w:val="004A3291"/>
    <w:rsid w:val="004A62F9"/>
    <w:rsid w:val="004A7A4E"/>
    <w:rsid w:val="004B12EB"/>
    <w:rsid w:val="004B139D"/>
    <w:rsid w:val="004B1E48"/>
    <w:rsid w:val="004B5146"/>
    <w:rsid w:val="004B61DC"/>
    <w:rsid w:val="004B6956"/>
    <w:rsid w:val="004B78ED"/>
    <w:rsid w:val="004B7D82"/>
    <w:rsid w:val="004C0CD0"/>
    <w:rsid w:val="004C14B6"/>
    <w:rsid w:val="004C43AB"/>
    <w:rsid w:val="004C49D7"/>
    <w:rsid w:val="004C5AA7"/>
    <w:rsid w:val="004C6B83"/>
    <w:rsid w:val="004C714D"/>
    <w:rsid w:val="004C71BA"/>
    <w:rsid w:val="004C7305"/>
    <w:rsid w:val="004D118F"/>
    <w:rsid w:val="004D1F77"/>
    <w:rsid w:val="004D4D59"/>
    <w:rsid w:val="004D66A4"/>
    <w:rsid w:val="004E0303"/>
    <w:rsid w:val="004E0906"/>
    <w:rsid w:val="004E0A59"/>
    <w:rsid w:val="004E0FFE"/>
    <w:rsid w:val="004E1FF2"/>
    <w:rsid w:val="004E38FA"/>
    <w:rsid w:val="004E4E9D"/>
    <w:rsid w:val="004E5979"/>
    <w:rsid w:val="004E68E2"/>
    <w:rsid w:val="004E6915"/>
    <w:rsid w:val="004E728F"/>
    <w:rsid w:val="004F1797"/>
    <w:rsid w:val="004F205F"/>
    <w:rsid w:val="004F2114"/>
    <w:rsid w:val="004F2366"/>
    <w:rsid w:val="004F299A"/>
    <w:rsid w:val="004F3D97"/>
    <w:rsid w:val="004F6500"/>
    <w:rsid w:val="004F68D8"/>
    <w:rsid w:val="00500094"/>
    <w:rsid w:val="0050091C"/>
    <w:rsid w:val="00501749"/>
    <w:rsid w:val="00501EB7"/>
    <w:rsid w:val="005031F3"/>
    <w:rsid w:val="00503E08"/>
    <w:rsid w:val="00503EC0"/>
    <w:rsid w:val="00504116"/>
    <w:rsid w:val="00505D14"/>
    <w:rsid w:val="00506089"/>
    <w:rsid w:val="005064E4"/>
    <w:rsid w:val="0050673D"/>
    <w:rsid w:val="0050766E"/>
    <w:rsid w:val="005125EE"/>
    <w:rsid w:val="005130AE"/>
    <w:rsid w:val="00513FBE"/>
    <w:rsid w:val="005143A3"/>
    <w:rsid w:val="00514989"/>
    <w:rsid w:val="00514C0B"/>
    <w:rsid w:val="00516C64"/>
    <w:rsid w:val="00517B17"/>
    <w:rsid w:val="00523728"/>
    <w:rsid w:val="00523AFD"/>
    <w:rsid w:val="00523B32"/>
    <w:rsid w:val="00524DA2"/>
    <w:rsid w:val="00525D16"/>
    <w:rsid w:val="00525ECF"/>
    <w:rsid w:val="00526AC1"/>
    <w:rsid w:val="00526DEC"/>
    <w:rsid w:val="005277B3"/>
    <w:rsid w:val="0053079D"/>
    <w:rsid w:val="00531B79"/>
    <w:rsid w:val="0053238C"/>
    <w:rsid w:val="00532A54"/>
    <w:rsid w:val="005331B4"/>
    <w:rsid w:val="0053378F"/>
    <w:rsid w:val="005360B4"/>
    <w:rsid w:val="00537084"/>
    <w:rsid w:val="00537361"/>
    <w:rsid w:val="00540C65"/>
    <w:rsid w:val="005421BB"/>
    <w:rsid w:val="00543FA4"/>
    <w:rsid w:val="005469DE"/>
    <w:rsid w:val="00547250"/>
    <w:rsid w:val="00552920"/>
    <w:rsid w:val="00552C5A"/>
    <w:rsid w:val="005536C7"/>
    <w:rsid w:val="005542EC"/>
    <w:rsid w:val="00554578"/>
    <w:rsid w:val="00555553"/>
    <w:rsid w:val="00555798"/>
    <w:rsid w:val="0055598D"/>
    <w:rsid w:val="00555BFC"/>
    <w:rsid w:val="00556F6B"/>
    <w:rsid w:val="00560A5F"/>
    <w:rsid w:val="00562444"/>
    <w:rsid w:val="0056276D"/>
    <w:rsid w:val="0056353D"/>
    <w:rsid w:val="005636FF"/>
    <w:rsid w:val="00564955"/>
    <w:rsid w:val="00564FA9"/>
    <w:rsid w:val="00567BD6"/>
    <w:rsid w:val="00572241"/>
    <w:rsid w:val="00574140"/>
    <w:rsid w:val="0057448D"/>
    <w:rsid w:val="0057477E"/>
    <w:rsid w:val="00575502"/>
    <w:rsid w:val="00575FA0"/>
    <w:rsid w:val="00576267"/>
    <w:rsid w:val="005776FD"/>
    <w:rsid w:val="00580082"/>
    <w:rsid w:val="00580114"/>
    <w:rsid w:val="00581BEA"/>
    <w:rsid w:val="005825B1"/>
    <w:rsid w:val="005829D4"/>
    <w:rsid w:val="00582FFB"/>
    <w:rsid w:val="005830E1"/>
    <w:rsid w:val="00583443"/>
    <w:rsid w:val="00583FB2"/>
    <w:rsid w:val="00585937"/>
    <w:rsid w:val="00587890"/>
    <w:rsid w:val="005878E6"/>
    <w:rsid w:val="00591556"/>
    <w:rsid w:val="00593D33"/>
    <w:rsid w:val="00594632"/>
    <w:rsid w:val="00594E23"/>
    <w:rsid w:val="00596CA9"/>
    <w:rsid w:val="00596D62"/>
    <w:rsid w:val="00597136"/>
    <w:rsid w:val="005A03D0"/>
    <w:rsid w:val="005A1C42"/>
    <w:rsid w:val="005A317D"/>
    <w:rsid w:val="005A32E0"/>
    <w:rsid w:val="005A3D0E"/>
    <w:rsid w:val="005A5097"/>
    <w:rsid w:val="005A5C5C"/>
    <w:rsid w:val="005A5D4B"/>
    <w:rsid w:val="005A66A1"/>
    <w:rsid w:val="005A6A20"/>
    <w:rsid w:val="005A7292"/>
    <w:rsid w:val="005A73AC"/>
    <w:rsid w:val="005B0435"/>
    <w:rsid w:val="005B0958"/>
    <w:rsid w:val="005B126B"/>
    <w:rsid w:val="005B12AF"/>
    <w:rsid w:val="005B2F1F"/>
    <w:rsid w:val="005B3C6B"/>
    <w:rsid w:val="005B4811"/>
    <w:rsid w:val="005B65CF"/>
    <w:rsid w:val="005B65D0"/>
    <w:rsid w:val="005B7086"/>
    <w:rsid w:val="005C076A"/>
    <w:rsid w:val="005C08A1"/>
    <w:rsid w:val="005C2909"/>
    <w:rsid w:val="005C3690"/>
    <w:rsid w:val="005C3855"/>
    <w:rsid w:val="005C610E"/>
    <w:rsid w:val="005D0205"/>
    <w:rsid w:val="005D1970"/>
    <w:rsid w:val="005D668E"/>
    <w:rsid w:val="005D7066"/>
    <w:rsid w:val="005D7412"/>
    <w:rsid w:val="005D7A33"/>
    <w:rsid w:val="005E13F6"/>
    <w:rsid w:val="005E28F7"/>
    <w:rsid w:val="005E3970"/>
    <w:rsid w:val="005E4076"/>
    <w:rsid w:val="005E485D"/>
    <w:rsid w:val="005E4D26"/>
    <w:rsid w:val="005E6727"/>
    <w:rsid w:val="005F00F6"/>
    <w:rsid w:val="005F1609"/>
    <w:rsid w:val="005F1EB8"/>
    <w:rsid w:val="005F3E1A"/>
    <w:rsid w:val="005F47E1"/>
    <w:rsid w:val="005F5EB2"/>
    <w:rsid w:val="005F602D"/>
    <w:rsid w:val="005F7BD2"/>
    <w:rsid w:val="006006E3"/>
    <w:rsid w:val="00600CAF"/>
    <w:rsid w:val="006011F9"/>
    <w:rsid w:val="006016E4"/>
    <w:rsid w:val="006021F5"/>
    <w:rsid w:val="00602B9E"/>
    <w:rsid w:val="00603315"/>
    <w:rsid w:val="00604F5F"/>
    <w:rsid w:val="00607A53"/>
    <w:rsid w:val="00607E68"/>
    <w:rsid w:val="00610B89"/>
    <w:rsid w:val="00615E24"/>
    <w:rsid w:val="00616048"/>
    <w:rsid w:val="006168EC"/>
    <w:rsid w:val="00616B3C"/>
    <w:rsid w:val="00616E4E"/>
    <w:rsid w:val="00617287"/>
    <w:rsid w:val="0061751F"/>
    <w:rsid w:val="00617CA4"/>
    <w:rsid w:val="00620469"/>
    <w:rsid w:val="00620D87"/>
    <w:rsid w:val="0062225F"/>
    <w:rsid w:val="00623E04"/>
    <w:rsid w:val="00623F9C"/>
    <w:rsid w:val="006261C0"/>
    <w:rsid w:val="00630A3F"/>
    <w:rsid w:val="00631DC4"/>
    <w:rsid w:val="00635ADC"/>
    <w:rsid w:val="006365EF"/>
    <w:rsid w:val="00637BDD"/>
    <w:rsid w:val="006424BC"/>
    <w:rsid w:val="00645340"/>
    <w:rsid w:val="00646426"/>
    <w:rsid w:val="00650329"/>
    <w:rsid w:val="0065064C"/>
    <w:rsid w:val="00650A57"/>
    <w:rsid w:val="00651514"/>
    <w:rsid w:val="00651581"/>
    <w:rsid w:val="0065164E"/>
    <w:rsid w:val="00651667"/>
    <w:rsid w:val="00651CDE"/>
    <w:rsid w:val="00653D73"/>
    <w:rsid w:val="0065406F"/>
    <w:rsid w:val="006566D1"/>
    <w:rsid w:val="00661076"/>
    <w:rsid w:val="00663BE8"/>
    <w:rsid w:val="00665661"/>
    <w:rsid w:val="00665677"/>
    <w:rsid w:val="00666D07"/>
    <w:rsid w:val="00671DB0"/>
    <w:rsid w:val="0067320B"/>
    <w:rsid w:val="006732FB"/>
    <w:rsid w:val="00673D1E"/>
    <w:rsid w:val="0067405F"/>
    <w:rsid w:val="0067461B"/>
    <w:rsid w:val="00674F07"/>
    <w:rsid w:val="006754FA"/>
    <w:rsid w:val="006762D4"/>
    <w:rsid w:val="006762ED"/>
    <w:rsid w:val="0067672E"/>
    <w:rsid w:val="00680424"/>
    <w:rsid w:val="0068079E"/>
    <w:rsid w:val="006823DB"/>
    <w:rsid w:val="006852A5"/>
    <w:rsid w:val="00685E06"/>
    <w:rsid w:val="006867EA"/>
    <w:rsid w:val="006877C4"/>
    <w:rsid w:val="0069196F"/>
    <w:rsid w:val="006926B1"/>
    <w:rsid w:val="0069320C"/>
    <w:rsid w:val="006939B8"/>
    <w:rsid w:val="006944AD"/>
    <w:rsid w:val="00695CE4"/>
    <w:rsid w:val="006962D9"/>
    <w:rsid w:val="006A1752"/>
    <w:rsid w:val="006A322A"/>
    <w:rsid w:val="006A32B8"/>
    <w:rsid w:val="006A42A5"/>
    <w:rsid w:val="006A5050"/>
    <w:rsid w:val="006A646B"/>
    <w:rsid w:val="006A6D61"/>
    <w:rsid w:val="006B0DCB"/>
    <w:rsid w:val="006B0E96"/>
    <w:rsid w:val="006B1696"/>
    <w:rsid w:val="006B1E6C"/>
    <w:rsid w:val="006B2D8B"/>
    <w:rsid w:val="006B34C8"/>
    <w:rsid w:val="006B41B3"/>
    <w:rsid w:val="006B443B"/>
    <w:rsid w:val="006B4B5B"/>
    <w:rsid w:val="006B52ED"/>
    <w:rsid w:val="006B57C9"/>
    <w:rsid w:val="006B6CB8"/>
    <w:rsid w:val="006B70BC"/>
    <w:rsid w:val="006B7B16"/>
    <w:rsid w:val="006C0C08"/>
    <w:rsid w:val="006C4375"/>
    <w:rsid w:val="006C4C50"/>
    <w:rsid w:val="006C6B36"/>
    <w:rsid w:val="006D00D6"/>
    <w:rsid w:val="006D0601"/>
    <w:rsid w:val="006D0A59"/>
    <w:rsid w:val="006D1158"/>
    <w:rsid w:val="006D2C80"/>
    <w:rsid w:val="006D310C"/>
    <w:rsid w:val="006D31A8"/>
    <w:rsid w:val="006D47A8"/>
    <w:rsid w:val="006D47C0"/>
    <w:rsid w:val="006D4E63"/>
    <w:rsid w:val="006D516E"/>
    <w:rsid w:val="006D51E9"/>
    <w:rsid w:val="006D54DF"/>
    <w:rsid w:val="006D5897"/>
    <w:rsid w:val="006D5B73"/>
    <w:rsid w:val="006D63EF"/>
    <w:rsid w:val="006D6832"/>
    <w:rsid w:val="006D7C92"/>
    <w:rsid w:val="006E2BE2"/>
    <w:rsid w:val="006E41C4"/>
    <w:rsid w:val="006E510E"/>
    <w:rsid w:val="006F0C1E"/>
    <w:rsid w:val="006F1107"/>
    <w:rsid w:val="006F1C79"/>
    <w:rsid w:val="006F2A23"/>
    <w:rsid w:val="006F4516"/>
    <w:rsid w:val="006F629F"/>
    <w:rsid w:val="006F660E"/>
    <w:rsid w:val="006F6654"/>
    <w:rsid w:val="006F68B2"/>
    <w:rsid w:val="006F7D7A"/>
    <w:rsid w:val="0070074D"/>
    <w:rsid w:val="00700C6B"/>
    <w:rsid w:val="00702218"/>
    <w:rsid w:val="007027D3"/>
    <w:rsid w:val="00703F93"/>
    <w:rsid w:val="007055C2"/>
    <w:rsid w:val="0070750E"/>
    <w:rsid w:val="007114BF"/>
    <w:rsid w:val="00711AB7"/>
    <w:rsid w:val="00713248"/>
    <w:rsid w:val="00714075"/>
    <w:rsid w:val="007151AC"/>
    <w:rsid w:val="0071607C"/>
    <w:rsid w:val="007161E6"/>
    <w:rsid w:val="007176C1"/>
    <w:rsid w:val="007204E0"/>
    <w:rsid w:val="00720BF9"/>
    <w:rsid w:val="00720C89"/>
    <w:rsid w:val="007221CA"/>
    <w:rsid w:val="00722219"/>
    <w:rsid w:val="00722E45"/>
    <w:rsid w:val="00724B9E"/>
    <w:rsid w:val="00724E68"/>
    <w:rsid w:val="00724F6C"/>
    <w:rsid w:val="00725D73"/>
    <w:rsid w:val="00730622"/>
    <w:rsid w:val="007307C7"/>
    <w:rsid w:val="0073166B"/>
    <w:rsid w:val="00731DEC"/>
    <w:rsid w:val="00732179"/>
    <w:rsid w:val="00734D9E"/>
    <w:rsid w:val="0073654F"/>
    <w:rsid w:val="007371D4"/>
    <w:rsid w:val="00740044"/>
    <w:rsid w:val="0074204F"/>
    <w:rsid w:val="00742DEA"/>
    <w:rsid w:val="00742ED8"/>
    <w:rsid w:val="00744FAF"/>
    <w:rsid w:val="007453D5"/>
    <w:rsid w:val="00747698"/>
    <w:rsid w:val="00750054"/>
    <w:rsid w:val="00751EB6"/>
    <w:rsid w:val="0075304C"/>
    <w:rsid w:val="007539D6"/>
    <w:rsid w:val="00754C3D"/>
    <w:rsid w:val="00756D31"/>
    <w:rsid w:val="007570E7"/>
    <w:rsid w:val="007574AE"/>
    <w:rsid w:val="00757C1C"/>
    <w:rsid w:val="00761683"/>
    <w:rsid w:val="00762216"/>
    <w:rsid w:val="007623E7"/>
    <w:rsid w:val="007624ED"/>
    <w:rsid w:val="00762AB5"/>
    <w:rsid w:val="00763068"/>
    <w:rsid w:val="007644A6"/>
    <w:rsid w:val="007649E5"/>
    <w:rsid w:val="00765091"/>
    <w:rsid w:val="00765984"/>
    <w:rsid w:val="007701A5"/>
    <w:rsid w:val="0077021C"/>
    <w:rsid w:val="00770B00"/>
    <w:rsid w:val="00770F21"/>
    <w:rsid w:val="007712D6"/>
    <w:rsid w:val="00774E77"/>
    <w:rsid w:val="00776B31"/>
    <w:rsid w:val="00780BB7"/>
    <w:rsid w:val="00780BD4"/>
    <w:rsid w:val="00781676"/>
    <w:rsid w:val="00783013"/>
    <w:rsid w:val="00784CEF"/>
    <w:rsid w:val="00785384"/>
    <w:rsid w:val="00785DC8"/>
    <w:rsid w:val="00790D60"/>
    <w:rsid w:val="00792439"/>
    <w:rsid w:val="007932ED"/>
    <w:rsid w:val="00795EF1"/>
    <w:rsid w:val="00796914"/>
    <w:rsid w:val="00796D8D"/>
    <w:rsid w:val="0079797D"/>
    <w:rsid w:val="00797EE6"/>
    <w:rsid w:val="007A26B4"/>
    <w:rsid w:val="007A270F"/>
    <w:rsid w:val="007A341E"/>
    <w:rsid w:val="007A3514"/>
    <w:rsid w:val="007A485E"/>
    <w:rsid w:val="007A4B28"/>
    <w:rsid w:val="007A5A59"/>
    <w:rsid w:val="007A5F88"/>
    <w:rsid w:val="007A621F"/>
    <w:rsid w:val="007A64E1"/>
    <w:rsid w:val="007A7381"/>
    <w:rsid w:val="007B0760"/>
    <w:rsid w:val="007B1762"/>
    <w:rsid w:val="007B1F58"/>
    <w:rsid w:val="007B3C8D"/>
    <w:rsid w:val="007B3E46"/>
    <w:rsid w:val="007B401E"/>
    <w:rsid w:val="007B427B"/>
    <w:rsid w:val="007B43B1"/>
    <w:rsid w:val="007B511D"/>
    <w:rsid w:val="007B5282"/>
    <w:rsid w:val="007B5F5E"/>
    <w:rsid w:val="007B67DD"/>
    <w:rsid w:val="007C23BF"/>
    <w:rsid w:val="007C23C8"/>
    <w:rsid w:val="007C35E1"/>
    <w:rsid w:val="007C4D07"/>
    <w:rsid w:val="007D0130"/>
    <w:rsid w:val="007D15DD"/>
    <w:rsid w:val="007D207D"/>
    <w:rsid w:val="007D47DA"/>
    <w:rsid w:val="007D5BEB"/>
    <w:rsid w:val="007D68B6"/>
    <w:rsid w:val="007D6EE6"/>
    <w:rsid w:val="007D782D"/>
    <w:rsid w:val="007D7A10"/>
    <w:rsid w:val="007E12B0"/>
    <w:rsid w:val="007E1429"/>
    <w:rsid w:val="007E1BB5"/>
    <w:rsid w:val="007E1E76"/>
    <w:rsid w:val="007E284A"/>
    <w:rsid w:val="007E2E56"/>
    <w:rsid w:val="007E3F74"/>
    <w:rsid w:val="007E4017"/>
    <w:rsid w:val="007E623C"/>
    <w:rsid w:val="007E64B4"/>
    <w:rsid w:val="007F0DB6"/>
    <w:rsid w:val="007F4D52"/>
    <w:rsid w:val="007F55EB"/>
    <w:rsid w:val="007F648C"/>
    <w:rsid w:val="007F6DED"/>
    <w:rsid w:val="007F72AC"/>
    <w:rsid w:val="007F7646"/>
    <w:rsid w:val="007F7DF6"/>
    <w:rsid w:val="00800872"/>
    <w:rsid w:val="0080113A"/>
    <w:rsid w:val="008032E0"/>
    <w:rsid w:val="00804C7A"/>
    <w:rsid w:val="00805277"/>
    <w:rsid w:val="00805EB7"/>
    <w:rsid w:val="0080653C"/>
    <w:rsid w:val="00806A42"/>
    <w:rsid w:val="00807F27"/>
    <w:rsid w:val="00807F78"/>
    <w:rsid w:val="008114A5"/>
    <w:rsid w:val="00811CE4"/>
    <w:rsid w:val="0081313B"/>
    <w:rsid w:val="00814F58"/>
    <w:rsid w:val="00816382"/>
    <w:rsid w:val="00816845"/>
    <w:rsid w:val="008168B7"/>
    <w:rsid w:val="0082011E"/>
    <w:rsid w:val="0082100F"/>
    <w:rsid w:val="008221AF"/>
    <w:rsid w:val="00822387"/>
    <w:rsid w:val="00823970"/>
    <w:rsid w:val="00825943"/>
    <w:rsid w:val="00826341"/>
    <w:rsid w:val="00831D9C"/>
    <w:rsid w:val="00833F07"/>
    <w:rsid w:val="00834411"/>
    <w:rsid w:val="00834879"/>
    <w:rsid w:val="008352F2"/>
    <w:rsid w:val="00835530"/>
    <w:rsid w:val="00836378"/>
    <w:rsid w:val="00836ED6"/>
    <w:rsid w:val="00837181"/>
    <w:rsid w:val="008372DC"/>
    <w:rsid w:val="00837EC5"/>
    <w:rsid w:val="00840622"/>
    <w:rsid w:val="00840AFF"/>
    <w:rsid w:val="00843153"/>
    <w:rsid w:val="00843560"/>
    <w:rsid w:val="00844E3B"/>
    <w:rsid w:val="00847266"/>
    <w:rsid w:val="00847685"/>
    <w:rsid w:val="008500E6"/>
    <w:rsid w:val="008506B9"/>
    <w:rsid w:val="00851675"/>
    <w:rsid w:val="008527A1"/>
    <w:rsid w:val="00853395"/>
    <w:rsid w:val="008536A1"/>
    <w:rsid w:val="00854739"/>
    <w:rsid w:val="00854898"/>
    <w:rsid w:val="00856A3A"/>
    <w:rsid w:val="00857F27"/>
    <w:rsid w:val="00860459"/>
    <w:rsid w:val="00860D14"/>
    <w:rsid w:val="00860DC5"/>
    <w:rsid w:val="00863294"/>
    <w:rsid w:val="008648F6"/>
    <w:rsid w:val="008649FF"/>
    <w:rsid w:val="00864A3E"/>
    <w:rsid w:val="00865A2A"/>
    <w:rsid w:val="00866745"/>
    <w:rsid w:val="008676A7"/>
    <w:rsid w:val="008705F8"/>
    <w:rsid w:val="00870AC1"/>
    <w:rsid w:val="00871287"/>
    <w:rsid w:val="008721EB"/>
    <w:rsid w:val="00873AAF"/>
    <w:rsid w:val="0087494C"/>
    <w:rsid w:val="00874BD4"/>
    <w:rsid w:val="00875212"/>
    <w:rsid w:val="008756B4"/>
    <w:rsid w:val="008767E4"/>
    <w:rsid w:val="00877134"/>
    <w:rsid w:val="008804E7"/>
    <w:rsid w:val="00882016"/>
    <w:rsid w:val="00882A4E"/>
    <w:rsid w:val="0088371B"/>
    <w:rsid w:val="00886245"/>
    <w:rsid w:val="00886C1C"/>
    <w:rsid w:val="00887B46"/>
    <w:rsid w:val="008905B6"/>
    <w:rsid w:val="008907A6"/>
    <w:rsid w:val="008916FB"/>
    <w:rsid w:val="00891A84"/>
    <w:rsid w:val="008936D8"/>
    <w:rsid w:val="00893A83"/>
    <w:rsid w:val="00894A5C"/>
    <w:rsid w:val="00894E3A"/>
    <w:rsid w:val="00895604"/>
    <w:rsid w:val="0089598A"/>
    <w:rsid w:val="008960E4"/>
    <w:rsid w:val="00897AD6"/>
    <w:rsid w:val="00897FF2"/>
    <w:rsid w:val="008A07AC"/>
    <w:rsid w:val="008A26F6"/>
    <w:rsid w:val="008A39FB"/>
    <w:rsid w:val="008A6432"/>
    <w:rsid w:val="008A64EB"/>
    <w:rsid w:val="008A7CD1"/>
    <w:rsid w:val="008A7DFA"/>
    <w:rsid w:val="008B09EF"/>
    <w:rsid w:val="008B0A77"/>
    <w:rsid w:val="008B104D"/>
    <w:rsid w:val="008B1E03"/>
    <w:rsid w:val="008B207D"/>
    <w:rsid w:val="008B282A"/>
    <w:rsid w:val="008B2ADD"/>
    <w:rsid w:val="008B2B5D"/>
    <w:rsid w:val="008B361C"/>
    <w:rsid w:val="008B5924"/>
    <w:rsid w:val="008B73DA"/>
    <w:rsid w:val="008B784F"/>
    <w:rsid w:val="008C2E54"/>
    <w:rsid w:val="008C48CD"/>
    <w:rsid w:val="008C51FA"/>
    <w:rsid w:val="008C6E54"/>
    <w:rsid w:val="008C734A"/>
    <w:rsid w:val="008C7B85"/>
    <w:rsid w:val="008D2A4F"/>
    <w:rsid w:val="008D4382"/>
    <w:rsid w:val="008D43EC"/>
    <w:rsid w:val="008D4570"/>
    <w:rsid w:val="008D5193"/>
    <w:rsid w:val="008D6426"/>
    <w:rsid w:val="008D6FA9"/>
    <w:rsid w:val="008E0415"/>
    <w:rsid w:val="008E1FC4"/>
    <w:rsid w:val="008E3077"/>
    <w:rsid w:val="008E31B1"/>
    <w:rsid w:val="008E54C0"/>
    <w:rsid w:val="008E6F31"/>
    <w:rsid w:val="008F1F9D"/>
    <w:rsid w:val="008F24C6"/>
    <w:rsid w:val="008F318B"/>
    <w:rsid w:val="008F4285"/>
    <w:rsid w:val="008F4500"/>
    <w:rsid w:val="008F6A93"/>
    <w:rsid w:val="008F6B23"/>
    <w:rsid w:val="008F7A08"/>
    <w:rsid w:val="008F7FE9"/>
    <w:rsid w:val="009013E4"/>
    <w:rsid w:val="00901C3D"/>
    <w:rsid w:val="00901CA7"/>
    <w:rsid w:val="009038D3"/>
    <w:rsid w:val="0090499B"/>
    <w:rsid w:val="00906125"/>
    <w:rsid w:val="0090654F"/>
    <w:rsid w:val="009069DB"/>
    <w:rsid w:val="0091121C"/>
    <w:rsid w:val="0091179E"/>
    <w:rsid w:val="00912129"/>
    <w:rsid w:val="00913937"/>
    <w:rsid w:val="0091508E"/>
    <w:rsid w:val="0091651F"/>
    <w:rsid w:val="00916FFE"/>
    <w:rsid w:val="00917A5B"/>
    <w:rsid w:val="00917FA8"/>
    <w:rsid w:val="00921169"/>
    <w:rsid w:val="00923F03"/>
    <w:rsid w:val="00924CAF"/>
    <w:rsid w:val="0092501F"/>
    <w:rsid w:val="0092712D"/>
    <w:rsid w:val="0093039F"/>
    <w:rsid w:val="0093070E"/>
    <w:rsid w:val="0093182D"/>
    <w:rsid w:val="00932069"/>
    <w:rsid w:val="00932D18"/>
    <w:rsid w:val="0093377A"/>
    <w:rsid w:val="0093411E"/>
    <w:rsid w:val="00934125"/>
    <w:rsid w:val="00935292"/>
    <w:rsid w:val="00935960"/>
    <w:rsid w:val="00936E80"/>
    <w:rsid w:val="00937B1F"/>
    <w:rsid w:val="0094073E"/>
    <w:rsid w:val="00942AA2"/>
    <w:rsid w:val="009457A0"/>
    <w:rsid w:val="00951522"/>
    <w:rsid w:val="00951DDE"/>
    <w:rsid w:val="009527E0"/>
    <w:rsid w:val="009542ED"/>
    <w:rsid w:val="00954EDD"/>
    <w:rsid w:val="00955449"/>
    <w:rsid w:val="00955617"/>
    <w:rsid w:val="0095728E"/>
    <w:rsid w:val="00957A71"/>
    <w:rsid w:val="00960973"/>
    <w:rsid w:val="009609C2"/>
    <w:rsid w:val="00960B1E"/>
    <w:rsid w:val="00961066"/>
    <w:rsid w:val="00961256"/>
    <w:rsid w:val="009615F5"/>
    <w:rsid w:val="00961CCE"/>
    <w:rsid w:val="009649FC"/>
    <w:rsid w:val="00965117"/>
    <w:rsid w:val="00965410"/>
    <w:rsid w:val="00965F50"/>
    <w:rsid w:val="00965F5B"/>
    <w:rsid w:val="009666FC"/>
    <w:rsid w:val="00966D99"/>
    <w:rsid w:val="0097022E"/>
    <w:rsid w:val="00970408"/>
    <w:rsid w:val="009708DD"/>
    <w:rsid w:val="00970B43"/>
    <w:rsid w:val="00971CAA"/>
    <w:rsid w:val="00971E07"/>
    <w:rsid w:val="00972DC0"/>
    <w:rsid w:val="00973460"/>
    <w:rsid w:val="0097382C"/>
    <w:rsid w:val="00974B30"/>
    <w:rsid w:val="0097741B"/>
    <w:rsid w:val="00977448"/>
    <w:rsid w:val="00980E78"/>
    <w:rsid w:val="00981AE6"/>
    <w:rsid w:val="00983095"/>
    <w:rsid w:val="00983792"/>
    <w:rsid w:val="00983F43"/>
    <w:rsid w:val="00985582"/>
    <w:rsid w:val="00985603"/>
    <w:rsid w:val="009869BE"/>
    <w:rsid w:val="00986B76"/>
    <w:rsid w:val="00986D07"/>
    <w:rsid w:val="009872B0"/>
    <w:rsid w:val="00991651"/>
    <w:rsid w:val="00992481"/>
    <w:rsid w:val="00994C0F"/>
    <w:rsid w:val="00994DE2"/>
    <w:rsid w:val="00994E88"/>
    <w:rsid w:val="00995509"/>
    <w:rsid w:val="00995E83"/>
    <w:rsid w:val="0099610D"/>
    <w:rsid w:val="00996E5A"/>
    <w:rsid w:val="00997771"/>
    <w:rsid w:val="00997AEB"/>
    <w:rsid w:val="009A0FD6"/>
    <w:rsid w:val="009A133F"/>
    <w:rsid w:val="009A1E53"/>
    <w:rsid w:val="009A3351"/>
    <w:rsid w:val="009A51D1"/>
    <w:rsid w:val="009A554B"/>
    <w:rsid w:val="009A56A1"/>
    <w:rsid w:val="009A5B46"/>
    <w:rsid w:val="009A671D"/>
    <w:rsid w:val="009A6992"/>
    <w:rsid w:val="009A6DE1"/>
    <w:rsid w:val="009A7A1E"/>
    <w:rsid w:val="009B06E7"/>
    <w:rsid w:val="009B3BC6"/>
    <w:rsid w:val="009B4256"/>
    <w:rsid w:val="009B5A4B"/>
    <w:rsid w:val="009B69E6"/>
    <w:rsid w:val="009B703B"/>
    <w:rsid w:val="009C3BA3"/>
    <w:rsid w:val="009C3FF4"/>
    <w:rsid w:val="009C4BCB"/>
    <w:rsid w:val="009C4C54"/>
    <w:rsid w:val="009C5136"/>
    <w:rsid w:val="009C5BD2"/>
    <w:rsid w:val="009C75AF"/>
    <w:rsid w:val="009C7BDB"/>
    <w:rsid w:val="009D09DB"/>
    <w:rsid w:val="009D0DF0"/>
    <w:rsid w:val="009D2345"/>
    <w:rsid w:val="009D463F"/>
    <w:rsid w:val="009D54F9"/>
    <w:rsid w:val="009D550D"/>
    <w:rsid w:val="009D5D1B"/>
    <w:rsid w:val="009D5D3C"/>
    <w:rsid w:val="009D62E6"/>
    <w:rsid w:val="009D698D"/>
    <w:rsid w:val="009D7175"/>
    <w:rsid w:val="009E016D"/>
    <w:rsid w:val="009E1C78"/>
    <w:rsid w:val="009E2D77"/>
    <w:rsid w:val="009E2EA9"/>
    <w:rsid w:val="009E504E"/>
    <w:rsid w:val="009E5DB5"/>
    <w:rsid w:val="009F0553"/>
    <w:rsid w:val="009F26B2"/>
    <w:rsid w:val="009F38AE"/>
    <w:rsid w:val="009F3A19"/>
    <w:rsid w:val="009F4E00"/>
    <w:rsid w:val="009F5BF1"/>
    <w:rsid w:val="009F6B4B"/>
    <w:rsid w:val="009F71E3"/>
    <w:rsid w:val="009F7361"/>
    <w:rsid w:val="009F7CEF"/>
    <w:rsid w:val="00A00A82"/>
    <w:rsid w:val="00A03BAD"/>
    <w:rsid w:val="00A044B9"/>
    <w:rsid w:val="00A05505"/>
    <w:rsid w:val="00A0618F"/>
    <w:rsid w:val="00A13BB7"/>
    <w:rsid w:val="00A1471E"/>
    <w:rsid w:val="00A201CD"/>
    <w:rsid w:val="00A207B2"/>
    <w:rsid w:val="00A217E9"/>
    <w:rsid w:val="00A21B8E"/>
    <w:rsid w:val="00A229E7"/>
    <w:rsid w:val="00A22B5B"/>
    <w:rsid w:val="00A24257"/>
    <w:rsid w:val="00A242EB"/>
    <w:rsid w:val="00A25198"/>
    <w:rsid w:val="00A26EB1"/>
    <w:rsid w:val="00A2753A"/>
    <w:rsid w:val="00A27A77"/>
    <w:rsid w:val="00A30966"/>
    <w:rsid w:val="00A312B3"/>
    <w:rsid w:val="00A3223A"/>
    <w:rsid w:val="00A32548"/>
    <w:rsid w:val="00A32CED"/>
    <w:rsid w:val="00A33CEF"/>
    <w:rsid w:val="00A3570D"/>
    <w:rsid w:val="00A367CB"/>
    <w:rsid w:val="00A408F4"/>
    <w:rsid w:val="00A411EA"/>
    <w:rsid w:val="00A42177"/>
    <w:rsid w:val="00A44B27"/>
    <w:rsid w:val="00A47549"/>
    <w:rsid w:val="00A52716"/>
    <w:rsid w:val="00A527AF"/>
    <w:rsid w:val="00A53CA8"/>
    <w:rsid w:val="00A54B1C"/>
    <w:rsid w:val="00A558DA"/>
    <w:rsid w:val="00A56AF9"/>
    <w:rsid w:val="00A56EA3"/>
    <w:rsid w:val="00A57D62"/>
    <w:rsid w:val="00A57E8B"/>
    <w:rsid w:val="00A6075D"/>
    <w:rsid w:val="00A60B64"/>
    <w:rsid w:val="00A60FE3"/>
    <w:rsid w:val="00A61076"/>
    <w:rsid w:val="00A628AE"/>
    <w:rsid w:val="00A62CEE"/>
    <w:rsid w:val="00A65524"/>
    <w:rsid w:val="00A667F3"/>
    <w:rsid w:val="00A66A6B"/>
    <w:rsid w:val="00A67228"/>
    <w:rsid w:val="00A67FD8"/>
    <w:rsid w:val="00A720D1"/>
    <w:rsid w:val="00A72E7B"/>
    <w:rsid w:val="00A74118"/>
    <w:rsid w:val="00A76121"/>
    <w:rsid w:val="00A76D8B"/>
    <w:rsid w:val="00A80E42"/>
    <w:rsid w:val="00A820E1"/>
    <w:rsid w:val="00A82F70"/>
    <w:rsid w:val="00A84011"/>
    <w:rsid w:val="00A84520"/>
    <w:rsid w:val="00A8537F"/>
    <w:rsid w:val="00A85ED7"/>
    <w:rsid w:val="00A862B8"/>
    <w:rsid w:val="00A86AEF"/>
    <w:rsid w:val="00A86DCA"/>
    <w:rsid w:val="00A911B5"/>
    <w:rsid w:val="00A91342"/>
    <w:rsid w:val="00A9219A"/>
    <w:rsid w:val="00A926AB"/>
    <w:rsid w:val="00A92BA3"/>
    <w:rsid w:val="00A9324B"/>
    <w:rsid w:val="00A933CE"/>
    <w:rsid w:val="00A943EC"/>
    <w:rsid w:val="00A95D2C"/>
    <w:rsid w:val="00A96AFC"/>
    <w:rsid w:val="00A96ECA"/>
    <w:rsid w:val="00A97985"/>
    <w:rsid w:val="00AA0513"/>
    <w:rsid w:val="00AA1442"/>
    <w:rsid w:val="00AA4076"/>
    <w:rsid w:val="00AA44D1"/>
    <w:rsid w:val="00AA576A"/>
    <w:rsid w:val="00AA591E"/>
    <w:rsid w:val="00AA5BC2"/>
    <w:rsid w:val="00AA6A79"/>
    <w:rsid w:val="00AA6E81"/>
    <w:rsid w:val="00AA6F12"/>
    <w:rsid w:val="00AA6F3D"/>
    <w:rsid w:val="00AB0899"/>
    <w:rsid w:val="00AB0B13"/>
    <w:rsid w:val="00AB1E71"/>
    <w:rsid w:val="00AB307E"/>
    <w:rsid w:val="00AB3B92"/>
    <w:rsid w:val="00AB4730"/>
    <w:rsid w:val="00AB6C37"/>
    <w:rsid w:val="00AB6FF7"/>
    <w:rsid w:val="00AB713D"/>
    <w:rsid w:val="00AB745D"/>
    <w:rsid w:val="00AB79BD"/>
    <w:rsid w:val="00AC0FD4"/>
    <w:rsid w:val="00AC10DA"/>
    <w:rsid w:val="00AC12CB"/>
    <w:rsid w:val="00AC170E"/>
    <w:rsid w:val="00AC267B"/>
    <w:rsid w:val="00AC34CB"/>
    <w:rsid w:val="00AC3A4D"/>
    <w:rsid w:val="00AC6C13"/>
    <w:rsid w:val="00AD0E90"/>
    <w:rsid w:val="00AD1139"/>
    <w:rsid w:val="00AD38BD"/>
    <w:rsid w:val="00AD4449"/>
    <w:rsid w:val="00AD5697"/>
    <w:rsid w:val="00AD5DE9"/>
    <w:rsid w:val="00AD6B2E"/>
    <w:rsid w:val="00AD7305"/>
    <w:rsid w:val="00AD731A"/>
    <w:rsid w:val="00AE0301"/>
    <w:rsid w:val="00AE14DB"/>
    <w:rsid w:val="00AE2D46"/>
    <w:rsid w:val="00AE39E6"/>
    <w:rsid w:val="00AE41B0"/>
    <w:rsid w:val="00AE63BC"/>
    <w:rsid w:val="00AE7D32"/>
    <w:rsid w:val="00AF08E8"/>
    <w:rsid w:val="00AF0D5C"/>
    <w:rsid w:val="00AF0D83"/>
    <w:rsid w:val="00AF194E"/>
    <w:rsid w:val="00AF2ECB"/>
    <w:rsid w:val="00AF2EF0"/>
    <w:rsid w:val="00AF36F0"/>
    <w:rsid w:val="00AF3C62"/>
    <w:rsid w:val="00AF3E58"/>
    <w:rsid w:val="00AF4112"/>
    <w:rsid w:val="00AF4880"/>
    <w:rsid w:val="00AF5781"/>
    <w:rsid w:val="00AF6141"/>
    <w:rsid w:val="00AF6236"/>
    <w:rsid w:val="00AF6CC9"/>
    <w:rsid w:val="00B00A25"/>
    <w:rsid w:val="00B019AA"/>
    <w:rsid w:val="00B01C73"/>
    <w:rsid w:val="00B027EC"/>
    <w:rsid w:val="00B029E8"/>
    <w:rsid w:val="00B05891"/>
    <w:rsid w:val="00B10684"/>
    <w:rsid w:val="00B11296"/>
    <w:rsid w:val="00B12324"/>
    <w:rsid w:val="00B124E0"/>
    <w:rsid w:val="00B12AA8"/>
    <w:rsid w:val="00B13D70"/>
    <w:rsid w:val="00B13FD7"/>
    <w:rsid w:val="00B146A7"/>
    <w:rsid w:val="00B2155F"/>
    <w:rsid w:val="00B215B1"/>
    <w:rsid w:val="00B226EA"/>
    <w:rsid w:val="00B22B3A"/>
    <w:rsid w:val="00B23487"/>
    <w:rsid w:val="00B23A30"/>
    <w:rsid w:val="00B23DA6"/>
    <w:rsid w:val="00B24A77"/>
    <w:rsid w:val="00B24E0A"/>
    <w:rsid w:val="00B24EFE"/>
    <w:rsid w:val="00B257A5"/>
    <w:rsid w:val="00B26D29"/>
    <w:rsid w:val="00B26F5B"/>
    <w:rsid w:val="00B27578"/>
    <w:rsid w:val="00B27A47"/>
    <w:rsid w:val="00B309CD"/>
    <w:rsid w:val="00B32048"/>
    <w:rsid w:val="00B37546"/>
    <w:rsid w:val="00B41707"/>
    <w:rsid w:val="00B423F2"/>
    <w:rsid w:val="00B51AE2"/>
    <w:rsid w:val="00B51C33"/>
    <w:rsid w:val="00B52D43"/>
    <w:rsid w:val="00B532AA"/>
    <w:rsid w:val="00B544D3"/>
    <w:rsid w:val="00B55A16"/>
    <w:rsid w:val="00B55BF3"/>
    <w:rsid w:val="00B56FF6"/>
    <w:rsid w:val="00B610EC"/>
    <w:rsid w:val="00B617A1"/>
    <w:rsid w:val="00B633F4"/>
    <w:rsid w:val="00B63C7E"/>
    <w:rsid w:val="00B65111"/>
    <w:rsid w:val="00B65A3B"/>
    <w:rsid w:val="00B666B4"/>
    <w:rsid w:val="00B66B6C"/>
    <w:rsid w:val="00B6742B"/>
    <w:rsid w:val="00B67CEE"/>
    <w:rsid w:val="00B70FF6"/>
    <w:rsid w:val="00B71C7C"/>
    <w:rsid w:val="00B71E29"/>
    <w:rsid w:val="00B74F2C"/>
    <w:rsid w:val="00B76146"/>
    <w:rsid w:val="00B7629B"/>
    <w:rsid w:val="00B766E0"/>
    <w:rsid w:val="00B77046"/>
    <w:rsid w:val="00B774C5"/>
    <w:rsid w:val="00B77E52"/>
    <w:rsid w:val="00B821A3"/>
    <w:rsid w:val="00B82401"/>
    <w:rsid w:val="00B83AED"/>
    <w:rsid w:val="00B83FF2"/>
    <w:rsid w:val="00B84954"/>
    <w:rsid w:val="00B8609D"/>
    <w:rsid w:val="00B876A2"/>
    <w:rsid w:val="00B90F3E"/>
    <w:rsid w:val="00B91FA0"/>
    <w:rsid w:val="00B92DF8"/>
    <w:rsid w:val="00B94F5A"/>
    <w:rsid w:val="00B95B0A"/>
    <w:rsid w:val="00BA2B72"/>
    <w:rsid w:val="00BA357E"/>
    <w:rsid w:val="00BA3CBF"/>
    <w:rsid w:val="00BA41BA"/>
    <w:rsid w:val="00BA446C"/>
    <w:rsid w:val="00BA6693"/>
    <w:rsid w:val="00BA7111"/>
    <w:rsid w:val="00BA75A6"/>
    <w:rsid w:val="00BB0D3C"/>
    <w:rsid w:val="00BB14E0"/>
    <w:rsid w:val="00BB2C56"/>
    <w:rsid w:val="00BB3702"/>
    <w:rsid w:val="00BB3AC8"/>
    <w:rsid w:val="00BB68DC"/>
    <w:rsid w:val="00BB6C23"/>
    <w:rsid w:val="00BC0D75"/>
    <w:rsid w:val="00BC1BDC"/>
    <w:rsid w:val="00BC3B33"/>
    <w:rsid w:val="00BC4106"/>
    <w:rsid w:val="00BC52B4"/>
    <w:rsid w:val="00BC5EE8"/>
    <w:rsid w:val="00BC6CAC"/>
    <w:rsid w:val="00BC7BE1"/>
    <w:rsid w:val="00BD0145"/>
    <w:rsid w:val="00BD1275"/>
    <w:rsid w:val="00BD1355"/>
    <w:rsid w:val="00BD1EFF"/>
    <w:rsid w:val="00BD3865"/>
    <w:rsid w:val="00BD4A64"/>
    <w:rsid w:val="00BD5383"/>
    <w:rsid w:val="00BD546E"/>
    <w:rsid w:val="00BD5BAF"/>
    <w:rsid w:val="00BD6925"/>
    <w:rsid w:val="00BE0398"/>
    <w:rsid w:val="00BE081F"/>
    <w:rsid w:val="00BE0CF5"/>
    <w:rsid w:val="00BE1B92"/>
    <w:rsid w:val="00BE2AC0"/>
    <w:rsid w:val="00BE473F"/>
    <w:rsid w:val="00BE4E4E"/>
    <w:rsid w:val="00BE7B83"/>
    <w:rsid w:val="00BF0155"/>
    <w:rsid w:val="00BF35C6"/>
    <w:rsid w:val="00BF4A2B"/>
    <w:rsid w:val="00BF4BEF"/>
    <w:rsid w:val="00C00EF5"/>
    <w:rsid w:val="00C01731"/>
    <w:rsid w:val="00C01E65"/>
    <w:rsid w:val="00C02B59"/>
    <w:rsid w:val="00C02D45"/>
    <w:rsid w:val="00C030F9"/>
    <w:rsid w:val="00C04164"/>
    <w:rsid w:val="00C051DF"/>
    <w:rsid w:val="00C05504"/>
    <w:rsid w:val="00C05847"/>
    <w:rsid w:val="00C11C9E"/>
    <w:rsid w:val="00C11FE7"/>
    <w:rsid w:val="00C120EE"/>
    <w:rsid w:val="00C1257F"/>
    <w:rsid w:val="00C15B46"/>
    <w:rsid w:val="00C15CBC"/>
    <w:rsid w:val="00C16B4A"/>
    <w:rsid w:val="00C16E77"/>
    <w:rsid w:val="00C16FE7"/>
    <w:rsid w:val="00C17112"/>
    <w:rsid w:val="00C20136"/>
    <w:rsid w:val="00C21BDB"/>
    <w:rsid w:val="00C22FBB"/>
    <w:rsid w:val="00C23300"/>
    <w:rsid w:val="00C249F0"/>
    <w:rsid w:val="00C25874"/>
    <w:rsid w:val="00C25B51"/>
    <w:rsid w:val="00C26F68"/>
    <w:rsid w:val="00C3258C"/>
    <w:rsid w:val="00C329CC"/>
    <w:rsid w:val="00C330E8"/>
    <w:rsid w:val="00C34028"/>
    <w:rsid w:val="00C35A76"/>
    <w:rsid w:val="00C3613A"/>
    <w:rsid w:val="00C36764"/>
    <w:rsid w:val="00C36AD5"/>
    <w:rsid w:val="00C37637"/>
    <w:rsid w:val="00C37B04"/>
    <w:rsid w:val="00C40ACE"/>
    <w:rsid w:val="00C413AD"/>
    <w:rsid w:val="00C42AD8"/>
    <w:rsid w:val="00C433CE"/>
    <w:rsid w:val="00C43DCE"/>
    <w:rsid w:val="00C444A6"/>
    <w:rsid w:val="00C457AB"/>
    <w:rsid w:val="00C46F5E"/>
    <w:rsid w:val="00C4719C"/>
    <w:rsid w:val="00C47477"/>
    <w:rsid w:val="00C50480"/>
    <w:rsid w:val="00C505BD"/>
    <w:rsid w:val="00C50BD5"/>
    <w:rsid w:val="00C50CC6"/>
    <w:rsid w:val="00C52712"/>
    <w:rsid w:val="00C52E30"/>
    <w:rsid w:val="00C52F04"/>
    <w:rsid w:val="00C53228"/>
    <w:rsid w:val="00C5373C"/>
    <w:rsid w:val="00C54346"/>
    <w:rsid w:val="00C54DB0"/>
    <w:rsid w:val="00C56F30"/>
    <w:rsid w:val="00C6030B"/>
    <w:rsid w:val="00C607FF"/>
    <w:rsid w:val="00C61602"/>
    <w:rsid w:val="00C639EA"/>
    <w:rsid w:val="00C64384"/>
    <w:rsid w:val="00C66B66"/>
    <w:rsid w:val="00C67E9A"/>
    <w:rsid w:val="00C710B7"/>
    <w:rsid w:val="00C712E8"/>
    <w:rsid w:val="00C728E0"/>
    <w:rsid w:val="00C740EE"/>
    <w:rsid w:val="00C74202"/>
    <w:rsid w:val="00C7688A"/>
    <w:rsid w:val="00C77035"/>
    <w:rsid w:val="00C77E2A"/>
    <w:rsid w:val="00C806AC"/>
    <w:rsid w:val="00C81110"/>
    <w:rsid w:val="00C81D26"/>
    <w:rsid w:val="00C83330"/>
    <w:rsid w:val="00C83A11"/>
    <w:rsid w:val="00C84E2E"/>
    <w:rsid w:val="00C85D8F"/>
    <w:rsid w:val="00C87943"/>
    <w:rsid w:val="00C90109"/>
    <w:rsid w:val="00C90D4A"/>
    <w:rsid w:val="00C90FCA"/>
    <w:rsid w:val="00C91C2A"/>
    <w:rsid w:val="00C93179"/>
    <w:rsid w:val="00C932B3"/>
    <w:rsid w:val="00C93367"/>
    <w:rsid w:val="00C951AA"/>
    <w:rsid w:val="00C960A9"/>
    <w:rsid w:val="00C964A7"/>
    <w:rsid w:val="00C96FE6"/>
    <w:rsid w:val="00C978D0"/>
    <w:rsid w:val="00C97A0F"/>
    <w:rsid w:val="00CA0DD4"/>
    <w:rsid w:val="00CA19F2"/>
    <w:rsid w:val="00CA39EB"/>
    <w:rsid w:val="00CA3FDE"/>
    <w:rsid w:val="00CA5806"/>
    <w:rsid w:val="00CA5C3F"/>
    <w:rsid w:val="00CA638E"/>
    <w:rsid w:val="00CA6760"/>
    <w:rsid w:val="00CA6B80"/>
    <w:rsid w:val="00CA7AC4"/>
    <w:rsid w:val="00CB03D6"/>
    <w:rsid w:val="00CB0D0A"/>
    <w:rsid w:val="00CB1A76"/>
    <w:rsid w:val="00CB3A92"/>
    <w:rsid w:val="00CB3CAF"/>
    <w:rsid w:val="00CB5F92"/>
    <w:rsid w:val="00CB6763"/>
    <w:rsid w:val="00CC11A3"/>
    <w:rsid w:val="00CC2FD6"/>
    <w:rsid w:val="00CC350F"/>
    <w:rsid w:val="00CC3959"/>
    <w:rsid w:val="00CC4349"/>
    <w:rsid w:val="00CC4401"/>
    <w:rsid w:val="00CC5318"/>
    <w:rsid w:val="00CC644B"/>
    <w:rsid w:val="00CC68A1"/>
    <w:rsid w:val="00CD0F85"/>
    <w:rsid w:val="00CD1F3C"/>
    <w:rsid w:val="00CD255A"/>
    <w:rsid w:val="00CD3990"/>
    <w:rsid w:val="00CD5A96"/>
    <w:rsid w:val="00CD5FF3"/>
    <w:rsid w:val="00CD6ACE"/>
    <w:rsid w:val="00CD6F52"/>
    <w:rsid w:val="00CD7482"/>
    <w:rsid w:val="00CD7778"/>
    <w:rsid w:val="00CE15A3"/>
    <w:rsid w:val="00CE1B3F"/>
    <w:rsid w:val="00CE2AB1"/>
    <w:rsid w:val="00CE3803"/>
    <w:rsid w:val="00CE394C"/>
    <w:rsid w:val="00CE5B20"/>
    <w:rsid w:val="00CE6173"/>
    <w:rsid w:val="00CE6422"/>
    <w:rsid w:val="00CE7047"/>
    <w:rsid w:val="00CE71FD"/>
    <w:rsid w:val="00CE7B2E"/>
    <w:rsid w:val="00CE7E39"/>
    <w:rsid w:val="00CF0737"/>
    <w:rsid w:val="00CF1D11"/>
    <w:rsid w:val="00CF1E81"/>
    <w:rsid w:val="00CF2AE9"/>
    <w:rsid w:val="00CF3250"/>
    <w:rsid w:val="00CF4C8B"/>
    <w:rsid w:val="00CF66C6"/>
    <w:rsid w:val="00CF7560"/>
    <w:rsid w:val="00CF7D4D"/>
    <w:rsid w:val="00CF7D57"/>
    <w:rsid w:val="00CF7FD7"/>
    <w:rsid w:val="00D0253A"/>
    <w:rsid w:val="00D031A0"/>
    <w:rsid w:val="00D0487D"/>
    <w:rsid w:val="00D051BC"/>
    <w:rsid w:val="00D05795"/>
    <w:rsid w:val="00D06A5B"/>
    <w:rsid w:val="00D10C8D"/>
    <w:rsid w:val="00D1101C"/>
    <w:rsid w:val="00D12E98"/>
    <w:rsid w:val="00D1426A"/>
    <w:rsid w:val="00D14416"/>
    <w:rsid w:val="00D14E52"/>
    <w:rsid w:val="00D1606C"/>
    <w:rsid w:val="00D1754F"/>
    <w:rsid w:val="00D20798"/>
    <w:rsid w:val="00D20B73"/>
    <w:rsid w:val="00D20E2B"/>
    <w:rsid w:val="00D2167D"/>
    <w:rsid w:val="00D216E3"/>
    <w:rsid w:val="00D2255E"/>
    <w:rsid w:val="00D227AF"/>
    <w:rsid w:val="00D25E6E"/>
    <w:rsid w:val="00D27434"/>
    <w:rsid w:val="00D34EFA"/>
    <w:rsid w:val="00D35B5C"/>
    <w:rsid w:val="00D37CCF"/>
    <w:rsid w:val="00D409FA"/>
    <w:rsid w:val="00D41B8B"/>
    <w:rsid w:val="00D42CD7"/>
    <w:rsid w:val="00D43002"/>
    <w:rsid w:val="00D43878"/>
    <w:rsid w:val="00D438DB"/>
    <w:rsid w:val="00D44D3E"/>
    <w:rsid w:val="00D44FAF"/>
    <w:rsid w:val="00D45413"/>
    <w:rsid w:val="00D470B8"/>
    <w:rsid w:val="00D50445"/>
    <w:rsid w:val="00D50536"/>
    <w:rsid w:val="00D51282"/>
    <w:rsid w:val="00D51919"/>
    <w:rsid w:val="00D519CC"/>
    <w:rsid w:val="00D51E11"/>
    <w:rsid w:val="00D53FAF"/>
    <w:rsid w:val="00D55149"/>
    <w:rsid w:val="00D55E44"/>
    <w:rsid w:val="00D6013B"/>
    <w:rsid w:val="00D60A53"/>
    <w:rsid w:val="00D61972"/>
    <w:rsid w:val="00D61CD1"/>
    <w:rsid w:val="00D62A1D"/>
    <w:rsid w:val="00D62CBF"/>
    <w:rsid w:val="00D65C5E"/>
    <w:rsid w:val="00D66F19"/>
    <w:rsid w:val="00D71015"/>
    <w:rsid w:val="00D71221"/>
    <w:rsid w:val="00D71C96"/>
    <w:rsid w:val="00D75103"/>
    <w:rsid w:val="00D76ED7"/>
    <w:rsid w:val="00D80BBE"/>
    <w:rsid w:val="00D826D7"/>
    <w:rsid w:val="00D82933"/>
    <w:rsid w:val="00D82B51"/>
    <w:rsid w:val="00D83758"/>
    <w:rsid w:val="00D85606"/>
    <w:rsid w:val="00D8788B"/>
    <w:rsid w:val="00D90FF6"/>
    <w:rsid w:val="00D91474"/>
    <w:rsid w:val="00D9476F"/>
    <w:rsid w:val="00D94D8C"/>
    <w:rsid w:val="00DA1180"/>
    <w:rsid w:val="00DA13E3"/>
    <w:rsid w:val="00DA4820"/>
    <w:rsid w:val="00DA50DB"/>
    <w:rsid w:val="00DA60C2"/>
    <w:rsid w:val="00DB2D73"/>
    <w:rsid w:val="00DB3401"/>
    <w:rsid w:val="00DB38CB"/>
    <w:rsid w:val="00DB46B8"/>
    <w:rsid w:val="00DB6DD6"/>
    <w:rsid w:val="00DC256A"/>
    <w:rsid w:val="00DC3528"/>
    <w:rsid w:val="00DC4837"/>
    <w:rsid w:val="00DC49B6"/>
    <w:rsid w:val="00DC620E"/>
    <w:rsid w:val="00DC6C34"/>
    <w:rsid w:val="00DC728C"/>
    <w:rsid w:val="00DC7707"/>
    <w:rsid w:val="00DD0278"/>
    <w:rsid w:val="00DD0434"/>
    <w:rsid w:val="00DD0874"/>
    <w:rsid w:val="00DD0E9C"/>
    <w:rsid w:val="00DD1281"/>
    <w:rsid w:val="00DD194A"/>
    <w:rsid w:val="00DD1BCF"/>
    <w:rsid w:val="00DD1EA4"/>
    <w:rsid w:val="00DD2180"/>
    <w:rsid w:val="00DD4447"/>
    <w:rsid w:val="00DD47BF"/>
    <w:rsid w:val="00DD4BDD"/>
    <w:rsid w:val="00DD6DE1"/>
    <w:rsid w:val="00DD79D8"/>
    <w:rsid w:val="00DD7A2F"/>
    <w:rsid w:val="00DE0ACB"/>
    <w:rsid w:val="00DE10D6"/>
    <w:rsid w:val="00DE352C"/>
    <w:rsid w:val="00DE4410"/>
    <w:rsid w:val="00DE491F"/>
    <w:rsid w:val="00DE591A"/>
    <w:rsid w:val="00DE5CF9"/>
    <w:rsid w:val="00DE67A1"/>
    <w:rsid w:val="00DF0308"/>
    <w:rsid w:val="00DF16FB"/>
    <w:rsid w:val="00DF1AE1"/>
    <w:rsid w:val="00DF5977"/>
    <w:rsid w:val="00DF5D21"/>
    <w:rsid w:val="00DF6C05"/>
    <w:rsid w:val="00DF71DD"/>
    <w:rsid w:val="00DF75C4"/>
    <w:rsid w:val="00DF7E30"/>
    <w:rsid w:val="00E00D2C"/>
    <w:rsid w:val="00E011C6"/>
    <w:rsid w:val="00E01432"/>
    <w:rsid w:val="00E02BE5"/>
    <w:rsid w:val="00E0341C"/>
    <w:rsid w:val="00E05C9F"/>
    <w:rsid w:val="00E06CEF"/>
    <w:rsid w:val="00E07566"/>
    <w:rsid w:val="00E104EB"/>
    <w:rsid w:val="00E10C4D"/>
    <w:rsid w:val="00E120AC"/>
    <w:rsid w:val="00E120B7"/>
    <w:rsid w:val="00E12271"/>
    <w:rsid w:val="00E127BF"/>
    <w:rsid w:val="00E12AE7"/>
    <w:rsid w:val="00E135C1"/>
    <w:rsid w:val="00E13937"/>
    <w:rsid w:val="00E15463"/>
    <w:rsid w:val="00E165FB"/>
    <w:rsid w:val="00E16EFC"/>
    <w:rsid w:val="00E17362"/>
    <w:rsid w:val="00E17A91"/>
    <w:rsid w:val="00E20C9B"/>
    <w:rsid w:val="00E21445"/>
    <w:rsid w:val="00E214CB"/>
    <w:rsid w:val="00E2216F"/>
    <w:rsid w:val="00E22AAC"/>
    <w:rsid w:val="00E23CA5"/>
    <w:rsid w:val="00E23F1B"/>
    <w:rsid w:val="00E24278"/>
    <w:rsid w:val="00E25207"/>
    <w:rsid w:val="00E265D8"/>
    <w:rsid w:val="00E26B62"/>
    <w:rsid w:val="00E27C83"/>
    <w:rsid w:val="00E30A26"/>
    <w:rsid w:val="00E32C2D"/>
    <w:rsid w:val="00E346FE"/>
    <w:rsid w:val="00E35603"/>
    <w:rsid w:val="00E36DAA"/>
    <w:rsid w:val="00E37A30"/>
    <w:rsid w:val="00E42C81"/>
    <w:rsid w:val="00E436B8"/>
    <w:rsid w:val="00E44E73"/>
    <w:rsid w:val="00E44EB0"/>
    <w:rsid w:val="00E45286"/>
    <w:rsid w:val="00E46B55"/>
    <w:rsid w:val="00E47366"/>
    <w:rsid w:val="00E47AD6"/>
    <w:rsid w:val="00E47B4C"/>
    <w:rsid w:val="00E50119"/>
    <w:rsid w:val="00E50333"/>
    <w:rsid w:val="00E50AA8"/>
    <w:rsid w:val="00E51067"/>
    <w:rsid w:val="00E51EDA"/>
    <w:rsid w:val="00E52CE5"/>
    <w:rsid w:val="00E5429D"/>
    <w:rsid w:val="00E55B06"/>
    <w:rsid w:val="00E55E3D"/>
    <w:rsid w:val="00E60041"/>
    <w:rsid w:val="00E600A7"/>
    <w:rsid w:val="00E60A90"/>
    <w:rsid w:val="00E62917"/>
    <w:rsid w:val="00E6409E"/>
    <w:rsid w:val="00E67E34"/>
    <w:rsid w:val="00E7013A"/>
    <w:rsid w:val="00E70944"/>
    <w:rsid w:val="00E70F6C"/>
    <w:rsid w:val="00E720A7"/>
    <w:rsid w:val="00E74800"/>
    <w:rsid w:val="00E7612F"/>
    <w:rsid w:val="00E765DD"/>
    <w:rsid w:val="00E779D9"/>
    <w:rsid w:val="00E81EA9"/>
    <w:rsid w:val="00E8381D"/>
    <w:rsid w:val="00E8388B"/>
    <w:rsid w:val="00E83FC2"/>
    <w:rsid w:val="00E850BA"/>
    <w:rsid w:val="00E85DD3"/>
    <w:rsid w:val="00E86757"/>
    <w:rsid w:val="00E869FD"/>
    <w:rsid w:val="00E8772C"/>
    <w:rsid w:val="00E87951"/>
    <w:rsid w:val="00E90F01"/>
    <w:rsid w:val="00E90FBE"/>
    <w:rsid w:val="00E92402"/>
    <w:rsid w:val="00E928CC"/>
    <w:rsid w:val="00E93B74"/>
    <w:rsid w:val="00E93BD5"/>
    <w:rsid w:val="00E93E73"/>
    <w:rsid w:val="00E94B2B"/>
    <w:rsid w:val="00E94C0F"/>
    <w:rsid w:val="00E94EF6"/>
    <w:rsid w:val="00E94F62"/>
    <w:rsid w:val="00E95EB5"/>
    <w:rsid w:val="00E96745"/>
    <w:rsid w:val="00E96E4E"/>
    <w:rsid w:val="00E973BB"/>
    <w:rsid w:val="00E97DB5"/>
    <w:rsid w:val="00EA0B9E"/>
    <w:rsid w:val="00EA0DF0"/>
    <w:rsid w:val="00EA1D6A"/>
    <w:rsid w:val="00EA3880"/>
    <w:rsid w:val="00EA3FB0"/>
    <w:rsid w:val="00EA491C"/>
    <w:rsid w:val="00EA4FB7"/>
    <w:rsid w:val="00EA51D3"/>
    <w:rsid w:val="00EA598E"/>
    <w:rsid w:val="00EA7197"/>
    <w:rsid w:val="00EA7675"/>
    <w:rsid w:val="00EA7847"/>
    <w:rsid w:val="00EA7B99"/>
    <w:rsid w:val="00EB041E"/>
    <w:rsid w:val="00EB09D7"/>
    <w:rsid w:val="00EB0A54"/>
    <w:rsid w:val="00EB10BA"/>
    <w:rsid w:val="00EB134F"/>
    <w:rsid w:val="00EB2664"/>
    <w:rsid w:val="00EB2763"/>
    <w:rsid w:val="00EB296A"/>
    <w:rsid w:val="00EB4514"/>
    <w:rsid w:val="00EB52FE"/>
    <w:rsid w:val="00EB5805"/>
    <w:rsid w:val="00EB5F73"/>
    <w:rsid w:val="00EB6A01"/>
    <w:rsid w:val="00EC07B7"/>
    <w:rsid w:val="00EC2548"/>
    <w:rsid w:val="00EC31AF"/>
    <w:rsid w:val="00EC3DC9"/>
    <w:rsid w:val="00EC55B7"/>
    <w:rsid w:val="00EC7869"/>
    <w:rsid w:val="00ED0B87"/>
    <w:rsid w:val="00ED1060"/>
    <w:rsid w:val="00ED13F6"/>
    <w:rsid w:val="00ED2FFD"/>
    <w:rsid w:val="00ED41C6"/>
    <w:rsid w:val="00ED43CE"/>
    <w:rsid w:val="00ED45BF"/>
    <w:rsid w:val="00ED4AF0"/>
    <w:rsid w:val="00ED5376"/>
    <w:rsid w:val="00EE089D"/>
    <w:rsid w:val="00EE6599"/>
    <w:rsid w:val="00EF2325"/>
    <w:rsid w:val="00EF30C3"/>
    <w:rsid w:val="00EF349F"/>
    <w:rsid w:val="00EF3A2D"/>
    <w:rsid w:val="00EF3A30"/>
    <w:rsid w:val="00F00EC8"/>
    <w:rsid w:val="00F01458"/>
    <w:rsid w:val="00F02A8C"/>
    <w:rsid w:val="00F03AEE"/>
    <w:rsid w:val="00F03E7A"/>
    <w:rsid w:val="00F04E8F"/>
    <w:rsid w:val="00F06BCD"/>
    <w:rsid w:val="00F07E1C"/>
    <w:rsid w:val="00F104B9"/>
    <w:rsid w:val="00F1158F"/>
    <w:rsid w:val="00F118D6"/>
    <w:rsid w:val="00F11CB0"/>
    <w:rsid w:val="00F12008"/>
    <w:rsid w:val="00F14109"/>
    <w:rsid w:val="00F14355"/>
    <w:rsid w:val="00F14462"/>
    <w:rsid w:val="00F144F3"/>
    <w:rsid w:val="00F159C8"/>
    <w:rsid w:val="00F15E79"/>
    <w:rsid w:val="00F16616"/>
    <w:rsid w:val="00F204DF"/>
    <w:rsid w:val="00F216FA"/>
    <w:rsid w:val="00F217B0"/>
    <w:rsid w:val="00F217C9"/>
    <w:rsid w:val="00F22D27"/>
    <w:rsid w:val="00F261AD"/>
    <w:rsid w:val="00F2779F"/>
    <w:rsid w:val="00F27AE4"/>
    <w:rsid w:val="00F30081"/>
    <w:rsid w:val="00F3029C"/>
    <w:rsid w:val="00F30860"/>
    <w:rsid w:val="00F309CA"/>
    <w:rsid w:val="00F31BBD"/>
    <w:rsid w:val="00F31CAC"/>
    <w:rsid w:val="00F327D2"/>
    <w:rsid w:val="00F32832"/>
    <w:rsid w:val="00F32F40"/>
    <w:rsid w:val="00F3476C"/>
    <w:rsid w:val="00F35175"/>
    <w:rsid w:val="00F36B6A"/>
    <w:rsid w:val="00F36F6A"/>
    <w:rsid w:val="00F37A28"/>
    <w:rsid w:val="00F37AE9"/>
    <w:rsid w:val="00F4018E"/>
    <w:rsid w:val="00F409B9"/>
    <w:rsid w:val="00F4139F"/>
    <w:rsid w:val="00F41FBC"/>
    <w:rsid w:val="00F431BB"/>
    <w:rsid w:val="00F44A36"/>
    <w:rsid w:val="00F44FB3"/>
    <w:rsid w:val="00F454A1"/>
    <w:rsid w:val="00F454AE"/>
    <w:rsid w:val="00F45A38"/>
    <w:rsid w:val="00F50877"/>
    <w:rsid w:val="00F51002"/>
    <w:rsid w:val="00F513A8"/>
    <w:rsid w:val="00F52CDE"/>
    <w:rsid w:val="00F536B7"/>
    <w:rsid w:val="00F5393C"/>
    <w:rsid w:val="00F541E6"/>
    <w:rsid w:val="00F57A67"/>
    <w:rsid w:val="00F57C9F"/>
    <w:rsid w:val="00F60A29"/>
    <w:rsid w:val="00F63469"/>
    <w:rsid w:val="00F6608E"/>
    <w:rsid w:val="00F66A4E"/>
    <w:rsid w:val="00F675D5"/>
    <w:rsid w:val="00F67765"/>
    <w:rsid w:val="00F71229"/>
    <w:rsid w:val="00F737F0"/>
    <w:rsid w:val="00F74B7E"/>
    <w:rsid w:val="00F76472"/>
    <w:rsid w:val="00F7774E"/>
    <w:rsid w:val="00F77D5C"/>
    <w:rsid w:val="00F81A7F"/>
    <w:rsid w:val="00F81B9C"/>
    <w:rsid w:val="00F829A6"/>
    <w:rsid w:val="00F84EBD"/>
    <w:rsid w:val="00F85FF3"/>
    <w:rsid w:val="00F86081"/>
    <w:rsid w:val="00F872CF"/>
    <w:rsid w:val="00F901F4"/>
    <w:rsid w:val="00F91724"/>
    <w:rsid w:val="00F91BD9"/>
    <w:rsid w:val="00F92EDE"/>
    <w:rsid w:val="00F9378E"/>
    <w:rsid w:val="00F9391A"/>
    <w:rsid w:val="00F93F7B"/>
    <w:rsid w:val="00F942AC"/>
    <w:rsid w:val="00F949AE"/>
    <w:rsid w:val="00F9535A"/>
    <w:rsid w:val="00F9744F"/>
    <w:rsid w:val="00FA0B00"/>
    <w:rsid w:val="00FA1136"/>
    <w:rsid w:val="00FA244F"/>
    <w:rsid w:val="00FA2577"/>
    <w:rsid w:val="00FA2864"/>
    <w:rsid w:val="00FA28F5"/>
    <w:rsid w:val="00FA297F"/>
    <w:rsid w:val="00FA384F"/>
    <w:rsid w:val="00FA6257"/>
    <w:rsid w:val="00FA7D50"/>
    <w:rsid w:val="00FB03F4"/>
    <w:rsid w:val="00FB1124"/>
    <w:rsid w:val="00FB2A69"/>
    <w:rsid w:val="00FB5E2E"/>
    <w:rsid w:val="00FB6ABF"/>
    <w:rsid w:val="00FB6EFD"/>
    <w:rsid w:val="00FB7D55"/>
    <w:rsid w:val="00FB7D66"/>
    <w:rsid w:val="00FC1009"/>
    <w:rsid w:val="00FC2193"/>
    <w:rsid w:val="00FC2CE9"/>
    <w:rsid w:val="00FC5174"/>
    <w:rsid w:val="00FC5B3F"/>
    <w:rsid w:val="00FC69CD"/>
    <w:rsid w:val="00FC7AB0"/>
    <w:rsid w:val="00FD0DA3"/>
    <w:rsid w:val="00FD0F77"/>
    <w:rsid w:val="00FD1965"/>
    <w:rsid w:val="00FD1E78"/>
    <w:rsid w:val="00FD22B9"/>
    <w:rsid w:val="00FD3807"/>
    <w:rsid w:val="00FD45CD"/>
    <w:rsid w:val="00FD4E28"/>
    <w:rsid w:val="00FD714D"/>
    <w:rsid w:val="00FD7672"/>
    <w:rsid w:val="00FD7913"/>
    <w:rsid w:val="00FE32EB"/>
    <w:rsid w:val="00FE334A"/>
    <w:rsid w:val="00FE3C99"/>
    <w:rsid w:val="00FE46BC"/>
    <w:rsid w:val="00FE47C5"/>
    <w:rsid w:val="00FE69BE"/>
    <w:rsid w:val="00FE7413"/>
    <w:rsid w:val="00FE74BC"/>
    <w:rsid w:val="00FE7638"/>
    <w:rsid w:val="00FF1B5C"/>
    <w:rsid w:val="00FF209E"/>
    <w:rsid w:val="00FF2660"/>
    <w:rsid w:val="00FF2778"/>
    <w:rsid w:val="00FF2F39"/>
    <w:rsid w:val="00FF34E0"/>
    <w:rsid w:val="00FF3887"/>
    <w:rsid w:val="00FF7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B4490"/>
  <w15:docId w15:val="{9551847D-DDDB-8C43-9E91-3A07745B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1443"/>
  </w:style>
  <w:style w:type="paragraph" w:styleId="Titre1">
    <w:name w:val="heading 1"/>
    <w:basedOn w:val="Normal"/>
    <w:next w:val="Normal"/>
    <w:link w:val="Titre1Car"/>
    <w:qFormat/>
    <w:rsid w:val="00E44EB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re2">
    <w:name w:val="heading 2"/>
    <w:basedOn w:val="Normal"/>
    <w:link w:val="Titre2Car"/>
    <w:qFormat/>
    <w:rsid w:val="00A2753A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paragraph" w:styleId="Titre3">
    <w:name w:val="heading 3"/>
    <w:basedOn w:val="Normal"/>
    <w:link w:val="Titre3Car"/>
    <w:uiPriority w:val="9"/>
    <w:qFormat/>
    <w:rsid w:val="00A2753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Accentuation">
    <w:name w:val="Emphasis"/>
    <w:basedOn w:val="Policepardfaut"/>
    <w:uiPriority w:val="20"/>
    <w:qFormat/>
    <w:rsid w:val="00A2753A"/>
    <w:rPr>
      <w:i/>
      <w:iCs/>
    </w:rPr>
  </w:style>
  <w:style w:type="character" w:customStyle="1" w:styleId="Titre2Car">
    <w:name w:val="Titre 2 Car"/>
    <w:basedOn w:val="Policepardfaut"/>
    <w:link w:val="Titre2"/>
    <w:rsid w:val="00A2753A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Titre3Car">
    <w:name w:val="Titre 3 Car"/>
    <w:basedOn w:val="Policepardfaut"/>
    <w:link w:val="Titre3"/>
    <w:uiPriority w:val="9"/>
    <w:rsid w:val="00A2753A"/>
    <w:rPr>
      <w:rFonts w:ascii="Times New Roman" w:eastAsia="Times New Roman" w:hAnsi="Times New Roman" w:cs="Times New Roman"/>
      <w:b/>
      <w:bCs/>
      <w:sz w:val="27"/>
      <w:szCs w:val="27"/>
      <w:lang w:eastAsia="fr-FR"/>
    </w:rPr>
  </w:style>
  <w:style w:type="character" w:customStyle="1" w:styleId="toptext">
    <w:name w:val="top__text"/>
    <w:basedOn w:val="Policepardfaut"/>
    <w:rsid w:val="00A2753A"/>
  </w:style>
  <w:style w:type="character" w:customStyle="1" w:styleId="topsub">
    <w:name w:val="top__sub"/>
    <w:basedOn w:val="Policepardfaut"/>
    <w:rsid w:val="00A2753A"/>
  </w:style>
  <w:style w:type="character" w:styleId="Lienhypertexte">
    <w:name w:val="Hyperlink"/>
    <w:basedOn w:val="Policepardfaut"/>
    <w:uiPriority w:val="99"/>
    <w:unhideWhenUsed/>
    <w:rsid w:val="00A2753A"/>
    <w:rPr>
      <w:color w:val="0000FF"/>
      <w:u w:val="single"/>
    </w:rPr>
  </w:style>
  <w:style w:type="character" w:styleId="Marquedecommentaire">
    <w:name w:val="annotation reference"/>
    <w:basedOn w:val="Policepardfaut"/>
    <w:uiPriority w:val="99"/>
    <w:semiHidden/>
    <w:unhideWhenUsed/>
    <w:rsid w:val="00E26B6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6B6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6B62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6B6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6B62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26B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26B62"/>
    <w:rPr>
      <w:rFonts w:ascii="Tahoma" w:hAnsi="Tahoma" w:cs="Tahoma"/>
      <w:sz w:val="16"/>
      <w:szCs w:val="16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E26B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E26B6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aragraphedeliste">
    <w:name w:val="List Paragraph"/>
    <w:basedOn w:val="Normal"/>
    <w:uiPriority w:val="34"/>
    <w:qFormat/>
    <w:rsid w:val="008C2E5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apple-converted-space">
    <w:name w:val="apple-converted-space"/>
    <w:basedOn w:val="Policepardfaut"/>
    <w:rsid w:val="008C2E54"/>
  </w:style>
  <w:style w:type="paragraph" w:customStyle="1" w:styleId="EndNoteBibliographyTitle">
    <w:name w:val="EndNote Bibliography Title"/>
    <w:basedOn w:val="Normal"/>
    <w:link w:val="EndNoteBibliographyTitleCar"/>
    <w:rsid w:val="00CB03D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CB03D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CB03D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CB03D6"/>
    <w:rPr>
      <w:rFonts w:ascii="Calibri" w:hAnsi="Calibri"/>
      <w:noProof/>
      <w:lang w:val="en-US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16FFE"/>
    <w:rPr>
      <w:color w:val="605E5C"/>
      <w:shd w:val="clear" w:color="auto" w:fill="E1DFDD"/>
    </w:rPr>
  </w:style>
  <w:style w:type="paragraph" w:styleId="En-tte">
    <w:name w:val="header"/>
    <w:basedOn w:val="Normal"/>
    <w:link w:val="En-tt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034BF6"/>
  </w:style>
  <w:style w:type="paragraph" w:styleId="Pieddepage">
    <w:name w:val="footer"/>
    <w:basedOn w:val="Normal"/>
    <w:link w:val="PieddepageCar"/>
    <w:uiPriority w:val="99"/>
    <w:unhideWhenUsed/>
    <w:rsid w:val="00034B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034BF6"/>
  </w:style>
  <w:style w:type="paragraph" w:customStyle="1" w:styleId="Default">
    <w:name w:val="Default"/>
    <w:rsid w:val="008804E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BC3B33"/>
    <w:pPr>
      <w:spacing w:after="0" w:line="240" w:lineRule="auto"/>
    </w:pPr>
    <w:rPr>
      <w:rFonts w:ascii="Calibri" w:eastAsia="Calibri" w:hAnsi="Calibri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us-titre">
    <w:name w:val="Subtitle"/>
    <w:basedOn w:val="Normal"/>
    <w:next w:val="Normal"/>
    <w:link w:val="Sous-titreCar"/>
    <w:uiPriority w:val="11"/>
    <w:qFormat/>
    <w:rsid w:val="00CE7B2E"/>
    <w:pPr>
      <w:spacing w:after="0" w:line="240" w:lineRule="auto"/>
      <w:jc w:val="center"/>
    </w:pPr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character" w:customStyle="1" w:styleId="Sous-titreCar">
    <w:name w:val="Sous-titre Car"/>
    <w:basedOn w:val="Policepardfaut"/>
    <w:link w:val="Sous-titre"/>
    <w:uiPriority w:val="11"/>
    <w:rsid w:val="00CE7B2E"/>
    <w:rPr>
      <w:rFonts w:ascii="Times New Roman" w:eastAsiaTheme="majorEastAsia" w:hAnsi="Times New Roman" w:cstheme="majorBidi"/>
      <w:i/>
      <w:iCs/>
      <w:spacing w:val="15"/>
      <w:sz w:val="20"/>
      <w:szCs w:val="24"/>
      <w:lang w:eastAsia="fr-FR"/>
    </w:rPr>
  </w:style>
  <w:style w:type="paragraph" w:styleId="Sansinterligne">
    <w:name w:val="No Spacing"/>
    <w:uiPriority w:val="1"/>
    <w:qFormat/>
    <w:rsid w:val="00CE7B2E"/>
    <w:pPr>
      <w:spacing w:after="0" w:line="240" w:lineRule="auto"/>
    </w:pPr>
  </w:style>
  <w:style w:type="paragraph" w:styleId="Rvision">
    <w:name w:val="Revision"/>
    <w:hidden/>
    <w:uiPriority w:val="99"/>
    <w:semiHidden/>
    <w:rsid w:val="00E120B7"/>
    <w:pPr>
      <w:spacing w:after="0" w:line="240" w:lineRule="auto"/>
    </w:pPr>
  </w:style>
  <w:style w:type="character" w:styleId="Lienhypertextesuivivisit">
    <w:name w:val="FollowedHyperlink"/>
    <w:basedOn w:val="Policepardfaut"/>
    <w:uiPriority w:val="99"/>
    <w:semiHidden/>
    <w:unhideWhenUsed/>
    <w:rsid w:val="004219C5"/>
    <w:rPr>
      <w:color w:val="800080" w:themeColor="followed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346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9013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Titre1Car">
    <w:name w:val="Titre 1 Car"/>
    <w:basedOn w:val="Policepardfaut"/>
    <w:link w:val="Titre1"/>
    <w:rsid w:val="00E44EB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styleId="Numrodepage">
    <w:name w:val="page number"/>
    <w:basedOn w:val="Policepardfaut"/>
    <w:uiPriority w:val="99"/>
    <w:semiHidden/>
    <w:unhideWhenUsed/>
    <w:rsid w:val="00E44EB0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E44EB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E44EB0"/>
    <w:rPr>
      <w:rFonts w:ascii="Times New Roman" w:eastAsiaTheme="minorEastAsia" w:hAnsi="Times New Roman" w:cs="Times New Roman"/>
      <w:sz w:val="24"/>
      <w:szCs w:val="24"/>
      <w:lang w:val="en-GB" w:eastAsia="fr-FR"/>
    </w:rPr>
  </w:style>
  <w:style w:type="character" w:customStyle="1" w:styleId="Mentionnonrsolue1">
    <w:name w:val="Mention non résolue1"/>
    <w:basedOn w:val="Policepardfaut"/>
    <w:uiPriority w:val="99"/>
    <w:rsid w:val="00E44EB0"/>
    <w:rPr>
      <w:color w:val="605E5C"/>
      <w:shd w:val="clear" w:color="auto" w:fill="E1DFDD"/>
    </w:rPr>
  </w:style>
  <w:style w:type="character" w:styleId="CitationHTML">
    <w:name w:val="HTML Cite"/>
    <w:basedOn w:val="Policepardfaut"/>
    <w:uiPriority w:val="99"/>
    <w:semiHidden/>
    <w:unhideWhenUsed/>
    <w:rsid w:val="00E44EB0"/>
    <w:rPr>
      <w:i/>
      <w:iCs/>
    </w:rPr>
  </w:style>
  <w:style w:type="paragraph" w:styleId="Bibliographie">
    <w:name w:val="Bibliography"/>
    <w:basedOn w:val="Normal"/>
    <w:next w:val="Normal"/>
    <w:uiPriority w:val="37"/>
    <w:unhideWhenUsed/>
    <w:rsid w:val="00E44EB0"/>
    <w:pPr>
      <w:spacing w:after="0" w:line="360" w:lineRule="auto"/>
      <w:ind w:left="284" w:hanging="284"/>
    </w:pPr>
    <w:rPr>
      <w:rFonts w:ascii="Times New Roman" w:eastAsiaTheme="minorEastAsia" w:hAnsi="Times New Roman"/>
      <w:sz w:val="24"/>
      <w:szCs w:val="24"/>
      <w:lang w:val="en-GB" w:eastAsia="fr-FR"/>
    </w:rPr>
  </w:style>
  <w:style w:type="paragraph" w:styleId="Corpsdetexte">
    <w:name w:val="Body Text"/>
    <w:basedOn w:val="Normal"/>
    <w:link w:val="CorpsdetexteCar"/>
    <w:uiPriority w:val="99"/>
    <w:unhideWhenUsed/>
    <w:rsid w:val="00E44EB0"/>
    <w:pPr>
      <w:widowControl w:val="0"/>
      <w:autoSpaceDE w:val="0"/>
      <w:autoSpaceDN w:val="0"/>
      <w:adjustRightInd w:val="0"/>
      <w:spacing w:after="0" w:line="480" w:lineRule="auto"/>
      <w:ind w:left="567" w:right="845"/>
      <w:jc w:val="both"/>
    </w:pPr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character" w:customStyle="1" w:styleId="CorpsdetexteCar">
    <w:name w:val="Corps de texte Car"/>
    <w:basedOn w:val="Policepardfaut"/>
    <w:link w:val="Corpsdetexte"/>
    <w:uiPriority w:val="99"/>
    <w:rsid w:val="00E44EB0"/>
    <w:rPr>
      <w:rFonts w:ascii="Times" w:eastAsiaTheme="minorEastAsia" w:hAnsi="Times" w:cs="Times"/>
      <w:bCs/>
      <w:color w:val="000000" w:themeColor="text1"/>
      <w:sz w:val="24"/>
      <w:szCs w:val="24"/>
      <w:lang w:val="en-US" w:eastAsia="fr-FR"/>
    </w:rPr>
  </w:style>
  <w:style w:type="paragraph" w:styleId="Corpsdetexte2">
    <w:name w:val="Body Text 2"/>
    <w:basedOn w:val="Normal"/>
    <w:link w:val="Corpsdetexte2Car"/>
    <w:uiPriority w:val="99"/>
    <w:unhideWhenUsed/>
    <w:rsid w:val="00E44EB0"/>
    <w:pPr>
      <w:spacing w:after="120" w:line="480" w:lineRule="auto"/>
    </w:pPr>
    <w:rPr>
      <w:rFonts w:eastAsiaTheme="minorEastAsia"/>
      <w:sz w:val="24"/>
      <w:szCs w:val="24"/>
      <w:lang w:val="en-GB" w:eastAsia="fr-FR"/>
    </w:rPr>
  </w:style>
  <w:style w:type="character" w:customStyle="1" w:styleId="Corpsdetexte2Car">
    <w:name w:val="Corps de texte 2 Car"/>
    <w:basedOn w:val="Policepardfaut"/>
    <w:link w:val="Corpsdetexte2"/>
    <w:uiPriority w:val="99"/>
    <w:rsid w:val="00E44EB0"/>
    <w:rPr>
      <w:rFonts w:eastAsiaTheme="minorEastAsia"/>
      <w:sz w:val="24"/>
      <w:szCs w:val="24"/>
      <w:lang w:val="en-GB" w:eastAsia="fr-FR"/>
    </w:rPr>
  </w:style>
  <w:style w:type="character" w:styleId="Numrodeligne">
    <w:name w:val="line number"/>
    <w:basedOn w:val="Policepardfaut"/>
    <w:uiPriority w:val="99"/>
    <w:semiHidden/>
    <w:unhideWhenUsed/>
    <w:rsid w:val="00E44E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216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8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83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95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516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683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552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1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29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50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175300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041091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03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84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6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3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6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0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74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718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177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002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964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8091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181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8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679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4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5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7210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8976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541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09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023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058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8512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81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04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7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6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93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9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56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5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E42F44-5143-5041-B24C-CE3C67917D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2</Words>
  <Characters>617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ERTEL Nicolas</dc:creator>
  <cp:lastModifiedBy>Microsoft Office User</cp:lastModifiedBy>
  <cp:revision>5</cp:revision>
  <dcterms:created xsi:type="dcterms:W3CDTF">2024-01-27T09:56:00Z</dcterms:created>
  <dcterms:modified xsi:type="dcterms:W3CDTF">2024-09-17T14:29:00Z</dcterms:modified>
</cp:coreProperties>
</file>